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520A98" w:rsidRPr="00B43974" w:rsidTr="00B43974">
        <w:tc>
          <w:tcPr>
            <w:tcW w:w="4258" w:type="dxa"/>
            <w:vAlign w:val="center"/>
          </w:tcPr>
          <w:p w:rsidR="00520A98" w:rsidRPr="00B43974" w:rsidRDefault="0015411A" w:rsidP="00B43974">
            <w:pPr>
              <w:rPr>
                <w:rFonts w:ascii="Calibri" w:eastAsia="Times New Roman" w:hAnsi="Calibri"/>
                <w:b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b/>
                <w:noProof/>
                <w:sz w:val="22"/>
                <w:szCs w:val="22"/>
                <w:lang w:val="en-GB" w:eastAsia="en-GB"/>
              </w:rPr>
              <w:drawing>
                <wp:inline distT="0" distB="0" distL="0" distR="0">
                  <wp:extent cx="1990725" cy="523875"/>
                  <wp:effectExtent l="19050" t="0" r="9525" b="0"/>
                  <wp:docPr id="1" name="Picture 6" descr="imperial_log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imperial_log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0725" cy="523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8" w:type="dxa"/>
            <w:vAlign w:val="center"/>
          </w:tcPr>
          <w:p w:rsidR="00520A98" w:rsidRPr="00B43974" w:rsidRDefault="0015411A" w:rsidP="00B43974">
            <w:pPr>
              <w:jc w:val="right"/>
              <w:rPr>
                <w:rFonts w:ascii="Calibri" w:eastAsia="Times New Roman" w:hAnsi="Calibri"/>
                <w:b/>
                <w:sz w:val="22"/>
                <w:szCs w:val="22"/>
                <w:lang w:val="en-GB"/>
              </w:rPr>
            </w:pPr>
            <w:r>
              <w:rPr>
                <w:rFonts w:ascii="Calibri" w:eastAsia="Calibri" w:hAnsi="Calibri"/>
                <w:noProof/>
                <w:sz w:val="22"/>
                <w:szCs w:val="22"/>
                <w:lang w:val="en-GB" w:eastAsia="en-GB"/>
              </w:rPr>
              <w:drawing>
                <wp:inline distT="0" distB="0" distL="0" distR="0">
                  <wp:extent cx="1333500" cy="781050"/>
                  <wp:effectExtent l="19050" t="0" r="0" b="0"/>
                  <wp:docPr id="2" name="Picture 2" descr="National CIPM logo sma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National CIPM logo smal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0" cy="781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452C9" w:rsidRDefault="00A452C9" w:rsidP="00634A69">
      <w:pPr>
        <w:jc w:val="center"/>
        <w:rPr>
          <w:rFonts w:ascii="Calibri" w:hAnsi="Calibri"/>
          <w:b/>
          <w:sz w:val="28"/>
          <w:szCs w:val="28"/>
          <w:lang w:val="en-GB"/>
        </w:rPr>
      </w:pPr>
    </w:p>
    <w:p w:rsidR="002249A7" w:rsidRPr="00B43974" w:rsidRDefault="00813193" w:rsidP="00634A69">
      <w:pPr>
        <w:jc w:val="center"/>
        <w:rPr>
          <w:rFonts w:ascii="Calibri" w:hAnsi="Calibri"/>
          <w:b/>
          <w:sz w:val="28"/>
          <w:szCs w:val="28"/>
          <w:lang w:val="en-GB"/>
        </w:rPr>
      </w:pPr>
      <w:r>
        <w:rPr>
          <w:rFonts w:ascii="Calibri" w:hAnsi="Calibri"/>
          <w:b/>
          <w:sz w:val="28"/>
          <w:szCs w:val="28"/>
          <w:lang w:val="en-GB"/>
        </w:rPr>
        <w:t>Making s</w:t>
      </w:r>
      <w:r w:rsidR="00BC5970" w:rsidRPr="00B43974">
        <w:rPr>
          <w:rFonts w:ascii="Calibri" w:hAnsi="Calibri"/>
          <w:b/>
          <w:sz w:val="28"/>
          <w:szCs w:val="28"/>
          <w:lang w:val="en-GB"/>
        </w:rPr>
        <w:t xml:space="preserve">ense of evidence </w:t>
      </w:r>
      <w:r w:rsidR="00005152" w:rsidRPr="00B43974">
        <w:rPr>
          <w:rFonts w:ascii="Calibri" w:hAnsi="Calibri"/>
          <w:b/>
          <w:sz w:val="28"/>
          <w:szCs w:val="28"/>
          <w:lang w:val="en-GB"/>
        </w:rPr>
        <w:t xml:space="preserve">in </w:t>
      </w:r>
      <w:r w:rsidR="00DA3399">
        <w:rPr>
          <w:rFonts w:ascii="Calibri" w:hAnsi="Calibri"/>
          <w:b/>
          <w:sz w:val="28"/>
          <w:szCs w:val="28"/>
          <w:lang w:val="en-GB"/>
        </w:rPr>
        <w:t xml:space="preserve">management </w:t>
      </w:r>
      <w:r w:rsidR="00005152" w:rsidRPr="00B43974">
        <w:rPr>
          <w:rFonts w:ascii="Calibri" w:hAnsi="Calibri"/>
          <w:b/>
          <w:sz w:val="28"/>
          <w:szCs w:val="28"/>
          <w:lang w:val="en-GB"/>
        </w:rPr>
        <w:t>decision</w:t>
      </w:r>
      <w:r w:rsidR="00DA3399">
        <w:rPr>
          <w:rFonts w:ascii="Calibri" w:hAnsi="Calibri"/>
          <w:b/>
          <w:sz w:val="28"/>
          <w:szCs w:val="28"/>
          <w:lang w:val="en-GB"/>
        </w:rPr>
        <w:t>s</w:t>
      </w:r>
    </w:p>
    <w:p w:rsidR="00CA52D1" w:rsidRPr="0055003C" w:rsidRDefault="002249A7" w:rsidP="0055003C">
      <w:pPr>
        <w:jc w:val="center"/>
        <w:rPr>
          <w:rFonts w:ascii="Calibri" w:hAnsi="Calibri"/>
          <w:b/>
          <w:sz w:val="28"/>
          <w:szCs w:val="28"/>
          <w:lang w:val="en-GB"/>
        </w:rPr>
      </w:pPr>
      <w:r w:rsidRPr="00B43974">
        <w:rPr>
          <w:rFonts w:ascii="Calibri" w:hAnsi="Calibri"/>
          <w:b/>
          <w:sz w:val="28"/>
          <w:szCs w:val="28"/>
          <w:lang w:val="en-GB"/>
        </w:rPr>
        <w:t>Interview</w:t>
      </w:r>
      <w:r w:rsidR="00BC5970" w:rsidRPr="00B43974">
        <w:rPr>
          <w:rFonts w:ascii="Calibri" w:hAnsi="Calibri"/>
          <w:b/>
          <w:sz w:val="28"/>
          <w:szCs w:val="28"/>
          <w:lang w:val="en-GB"/>
        </w:rPr>
        <w:t xml:space="preserve"> </w:t>
      </w:r>
      <w:r w:rsidR="00750BBE">
        <w:rPr>
          <w:rFonts w:ascii="Calibri" w:hAnsi="Calibri"/>
          <w:b/>
          <w:sz w:val="28"/>
          <w:szCs w:val="28"/>
          <w:lang w:val="en-GB"/>
        </w:rPr>
        <w:t xml:space="preserve">thematic </w:t>
      </w:r>
      <w:r w:rsidR="00BC5970" w:rsidRPr="00B43974">
        <w:rPr>
          <w:rFonts w:ascii="Calibri" w:hAnsi="Calibri"/>
          <w:b/>
          <w:sz w:val="28"/>
          <w:szCs w:val="28"/>
          <w:lang w:val="en-GB"/>
        </w:rPr>
        <w:t>schedule</w:t>
      </w:r>
      <w:r w:rsidR="00D71E2F" w:rsidRPr="00B43974">
        <w:rPr>
          <w:rFonts w:ascii="Calibri" w:hAnsi="Calibri"/>
          <w:b/>
          <w:sz w:val="28"/>
          <w:szCs w:val="28"/>
          <w:lang w:val="en-GB"/>
        </w:rPr>
        <w:t xml:space="preserve"> </w:t>
      </w:r>
      <w:r w:rsidR="00B648A8">
        <w:rPr>
          <w:rFonts w:ascii="Calibri" w:hAnsi="Calibri"/>
          <w:b/>
          <w:sz w:val="28"/>
          <w:szCs w:val="28"/>
          <w:lang w:val="en-GB"/>
        </w:rPr>
        <w:t>and questions</w:t>
      </w:r>
      <w:r w:rsidRPr="00B43974">
        <w:rPr>
          <w:rFonts w:ascii="Calibri" w:hAnsi="Calibri"/>
          <w:b/>
          <w:sz w:val="28"/>
          <w:szCs w:val="28"/>
          <w:lang w:val="en-GB"/>
        </w:rPr>
        <w:t xml:space="preserve"> - Managers</w:t>
      </w:r>
    </w:p>
    <w:p w:rsidR="005D5B7B" w:rsidRDefault="0034729C">
      <w:pPr>
        <w:jc w:val="both"/>
        <w:rPr>
          <w:rFonts w:ascii="Calibri" w:hAnsi="Calibri" w:cs="Arial"/>
          <w:color w:val="000000"/>
          <w:sz w:val="22"/>
          <w:szCs w:val="22"/>
          <w:lang w:val="en-GB"/>
        </w:rPr>
      </w:pPr>
      <w:r w:rsidRPr="0034729C">
        <w:rPr>
          <w:rFonts w:ascii="Calibri" w:hAnsi="Calibri" w:cs="Arial"/>
          <w:color w:val="000000"/>
          <w:sz w:val="22"/>
          <w:szCs w:val="22"/>
          <w:lang w:val="en-GB"/>
        </w:rPr>
        <w:t>The interview will explore your role and your views on</w:t>
      </w:r>
    </w:p>
    <w:p w:rsidR="0034729C" w:rsidRDefault="0034729C" w:rsidP="00AE6685">
      <w:pPr>
        <w:spacing w:after="0"/>
        <w:rPr>
          <w:rFonts w:ascii="Calibri" w:hAnsi="Calibri" w:cs="Arial"/>
          <w:color w:val="000000"/>
          <w:sz w:val="22"/>
          <w:szCs w:val="22"/>
          <w:lang w:val="en-GB"/>
        </w:rPr>
      </w:pPr>
      <w:r w:rsidRPr="0034729C">
        <w:rPr>
          <w:rFonts w:ascii="Calibri" w:hAnsi="Calibri" w:cs="Arial"/>
          <w:color w:val="000000"/>
          <w:sz w:val="22"/>
          <w:szCs w:val="22"/>
          <w:lang w:val="en-GB"/>
        </w:rPr>
        <w:t xml:space="preserve">(a) </w:t>
      </w:r>
      <w:r w:rsidR="00125527">
        <w:rPr>
          <w:rFonts w:ascii="Calibri" w:hAnsi="Calibri" w:cs="Arial"/>
          <w:color w:val="000000"/>
          <w:sz w:val="22"/>
          <w:szCs w:val="22"/>
          <w:lang w:val="en-GB"/>
        </w:rPr>
        <w:t>I</w:t>
      </w:r>
      <w:r w:rsidR="000666FF">
        <w:rPr>
          <w:rFonts w:ascii="Calibri" w:hAnsi="Calibri" w:cs="Arial"/>
          <w:color w:val="000000"/>
          <w:sz w:val="22"/>
          <w:szCs w:val="22"/>
          <w:lang w:val="en-GB"/>
        </w:rPr>
        <w:t xml:space="preserve">nnovation adoption </w:t>
      </w:r>
      <w:r w:rsidRPr="0034729C">
        <w:rPr>
          <w:rFonts w:ascii="Calibri" w:hAnsi="Calibri" w:cs="Arial"/>
          <w:color w:val="000000"/>
          <w:sz w:val="22"/>
          <w:szCs w:val="22"/>
          <w:lang w:val="en-GB"/>
        </w:rPr>
        <w:t>in your unit and trust</w:t>
      </w:r>
    </w:p>
    <w:p w:rsidR="0034729C" w:rsidRPr="0034729C" w:rsidRDefault="007552C3" w:rsidP="00AE6685">
      <w:pPr>
        <w:spacing w:after="0"/>
        <w:rPr>
          <w:rFonts w:ascii="Calibri" w:hAnsi="Calibri" w:cs="Arial"/>
          <w:color w:val="000000"/>
          <w:sz w:val="22"/>
          <w:szCs w:val="22"/>
          <w:lang w:val="en-GB"/>
        </w:rPr>
      </w:pPr>
      <w:r w:rsidDel="007552C3">
        <w:rPr>
          <w:rFonts w:ascii="Calibri" w:hAnsi="Calibri" w:cs="Arial"/>
          <w:color w:val="000000"/>
        </w:rPr>
        <w:t xml:space="preserve"> </w:t>
      </w:r>
      <w:r w:rsidR="0034729C" w:rsidRPr="0034729C">
        <w:rPr>
          <w:rFonts w:ascii="Calibri" w:hAnsi="Calibri" w:cs="Arial"/>
          <w:color w:val="000000"/>
          <w:sz w:val="22"/>
          <w:szCs w:val="22"/>
          <w:lang w:val="en-GB"/>
        </w:rPr>
        <w:t>(b) The use of ‘evidence</w:t>
      </w:r>
      <w:r w:rsidR="00B7784C">
        <w:rPr>
          <w:rFonts w:ascii="Calibri" w:hAnsi="Calibri" w:cs="Arial"/>
          <w:color w:val="000000"/>
          <w:sz w:val="22"/>
          <w:szCs w:val="22"/>
          <w:lang w:val="en-GB"/>
        </w:rPr>
        <w:t>’</w:t>
      </w:r>
      <w:r w:rsidR="0034729C" w:rsidRPr="0034729C">
        <w:rPr>
          <w:rFonts w:ascii="Calibri" w:hAnsi="Calibri" w:cs="Arial"/>
          <w:color w:val="000000"/>
          <w:sz w:val="22"/>
          <w:szCs w:val="22"/>
          <w:lang w:val="en-GB"/>
        </w:rPr>
        <w:t xml:space="preserve"> to make such decisions</w:t>
      </w:r>
    </w:p>
    <w:p w:rsidR="00CA52D1" w:rsidRPr="00CA52D1" w:rsidRDefault="0034729C" w:rsidP="00AE6685">
      <w:pPr>
        <w:spacing w:after="0"/>
        <w:rPr>
          <w:rFonts w:ascii="Calibri" w:hAnsi="Calibri" w:cs="Arial"/>
          <w:color w:val="000000"/>
          <w:sz w:val="22"/>
          <w:szCs w:val="22"/>
          <w:lang w:val="en-GB"/>
        </w:rPr>
      </w:pPr>
      <w:r w:rsidRPr="0034729C">
        <w:rPr>
          <w:rFonts w:ascii="Calibri" w:hAnsi="Calibri" w:cs="Arial"/>
          <w:color w:val="000000"/>
          <w:sz w:val="22"/>
          <w:szCs w:val="22"/>
          <w:lang w:val="en-GB"/>
        </w:rPr>
        <w:t>(c) The different types and sources of ‘evidence’ available to professionals</w:t>
      </w:r>
    </w:p>
    <w:p w:rsidR="00AE6685" w:rsidRDefault="00AE6685" w:rsidP="007552C3">
      <w:pPr>
        <w:jc w:val="both"/>
        <w:rPr>
          <w:rFonts w:ascii="Calibri" w:hAnsi="Calibri" w:cs="Arial"/>
          <w:i/>
          <w:color w:val="000000"/>
          <w:sz w:val="22"/>
          <w:szCs w:val="22"/>
          <w:lang w:val="en-GB"/>
        </w:rPr>
      </w:pPr>
    </w:p>
    <w:p w:rsidR="00835CBB" w:rsidRDefault="00835CBB" w:rsidP="007552C3">
      <w:pPr>
        <w:jc w:val="both"/>
        <w:rPr>
          <w:rFonts w:ascii="Calibri" w:hAnsi="Calibri" w:cs="Arial"/>
          <w:i/>
          <w:color w:val="000000"/>
          <w:sz w:val="22"/>
          <w:szCs w:val="22"/>
          <w:lang w:val="en-GB"/>
        </w:rPr>
      </w:pPr>
      <w:r w:rsidRPr="00B43974">
        <w:rPr>
          <w:rFonts w:ascii="Calibri" w:hAnsi="Calibri" w:cs="Arial"/>
          <w:i/>
          <w:color w:val="000000"/>
          <w:sz w:val="22"/>
          <w:szCs w:val="22"/>
          <w:lang w:val="en-GB"/>
        </w:rPr>
        <w:t>All questions apply to your trust</w:t>
      </w:r>
      <w:r w:rsidR="0053270F">
        <w:rPr>
          <w:rFonts w:ascii="Calibri" w:hAnsi="Calibri" w:cs="Arial"/>
          <w:i/>
          <w:color w:val="000000"/>
          <w:sz w:val="22"/>
          <w:szCs w:val="22"/>
          <w:lang w:val="en-GB"/>
        </w:rPr>
        <w:t xml:space="preserve"> about decision making regards innovations</w:t>
      </w:r>
      <w:r w:rsidRPr="00B43974">
        <w:rPr>
          <w:rFonts w:ascii="Calibri" w:hAnsi="Calibri" w:cs="Arial"/>
          <w:i/>
          <w:color w:val="000000"/>
          <w:sz w:val="22"/>
          <w:szCs w:val="22"/>
          <w:lang w:val="en-GB"/>
        </w:rPr>
        <w:t>, and we are interested in your perceptions. If you do not feel you are able to comment please say so.</w:t>
      </w:r>
    </w:p>
    <w:p w:rsidR="00A70A4D" w:rsidRDefault="00A70A4D" w:rsidP="009F5D8E">
      <w:pPr>
        <w:rPr>
          <w:rFonts w:ascii="Calibri" w:hAnsi="Calibri" w:cs="Arial"/>
          <w:i/>
          <w:color w:val="000000"/>
          <w:sz w:val="22"/>
          <w:szCs w:val="22"/>
          <w:lang w:val="en-GB"/>
        </w:rPr>
      </w:pPr>
      <w:r>
        <w:rPr>
          <w:rFonts w:ascii="Calibri" w:hAnsi="Calibri" w:cs="Arial"/>
          <w:i/>
          <w:color w:val="000000"/>
          <w:sz w:val="22"/>
          <w:szCs w:val="22"/>
          <w:lang w:val="en-GB"/>
        </w:rPr>
        <w:t>Do you have any questions before we start?</w:t>
      </w:r>
    </w:p>
    <w:p w:rsidR="00A452C9" w:rsidRPr="00B43974" w:rsidRDefault="00A452C9" w:rsidP="009F5D8E">
      <w:pPr>
        <w:rPr>
          <w:rFonts w:ascii="Calibri" w:hAnsi="Calibri"/>
          <w:b/>
          <w:sz w:val="22"/>
          <w:szCs w:val="22"/>
          <w:lang w:val="en-GB"/>
        </w:rPr>
      </w:pPr>
    </w:p>
    <w:p w:rsidR="00D73B0D" w:rsidRPr="00B43974" w:rsidRDefault="001D38FD" w:rsidP="009F5D8E">
      <w:pPr>
        <w:numPr>
          <w:ilvl w:val="0"/>
          <w:numId w:val="9"/>
        </w:numPr>
        <w:rPr>
          <w:rFonts w:ascii="Calibri" w:hAnsi="Calibri"/>
          <w:b/>
          <w:sz w:val="22"/>
          <w:szCs w:val="22"/>
          <w:lang w:val="en-GB"/>
        </w:rPr>
      </w:pPr>
      <w:r w:rsidRPr="00B43974">
        <w:rPr>
          <w:rFonts w:ascii="Calibri" w:hAnsi="Calibri"/>
          <w:b/>
          <w:sz w:val="22"/>
          <w:szCs w:val="22"/>
          <w:lang w:val="en-GB"/>
        </w:rPr>
        <w:t>Project administr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3082"/>
        <w:gridCol w:w="2596"/>
      </w:tblGrid>
      <w:tr w:rsidR="00571006" w:rsidRPr="00B43974" w:rsidTr="002249A7">
        <w:tc>
          <w:tcPr>
            <w:tcW w:w="2838" w:type="dxa"/>
          </w:tcPr>
          <w:p w:rsidR="00571006" w:rsidRPr="00B43974" w:rsidRDefault="00571006" w:rsidP="00571006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Trust:</w:t>
            </w:r>
          </w:p>
        </w:tc>
        <w:tc>
          <w:tcPr>
            <w:tcW w:w="3082" w:type="dxa"/>
          </w:tcPr>
          <w:p w:rsidR="00571006" w:rsidRPr="00B43974" w:rsidRDefault="00571006" w:rsidP="00571006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Researcher:</w:t>
            </w:r>
          </w:p>
        </w:tc>
        <w:tc>
          <w:tcPr>
            <w:tcW w:w="2596" w:type="dxa"/>
          </w:tcPr>
          <w:p w:rsidR="00571006" w:rsidRPr="00B43974" w:rsidRDefault="00571006" w:rsidP="00571006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Date:</w:t>
            </w:r>
          </w:p>
        </w:tc>
      </w:tr>
      <w:tr w:rsidR="00540596" w:rsidRPr="00B43974" w:rsidTr="002249A7">
        <w:tc>
          <w:tcPr>
            <w:tcW w:w="2838" w:type="dxa"/>
          </w:tcPr>
          <w:p w:rsidR="00540596" w:rsidRPr="00B43974" w:rsidRDefault="00315A12" w:rsidP="00571006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Post:</w:t>
            </w:r>
          </w:p>
        </w:tc>
        <w:tc>
          <w:tcPr>
            <w:tcW w:w="3082" w:type="dxa"/>
          </w:tcPr>
          <w:p w:rsidR="00540596" w:rsidRPr="00B43974" w:rsidRDefault="00210D02" w:rsidP="00571006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E</w:t>
            </w:r>
            <w:r w:rsidR="00315A12"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mail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:</w:t>
            </w:r>
          </w:p>
        </w:tc>
        <w:tc>
          <w:tcPr>
            <w:tcW w:w="2596" w:type="dxa"/>
          </w:tcPr>
          <w:p w:rsidR="00540596" w:rsidRPr="00B43974" w:rsidRDefault="00210D02" w:rsidP="00571006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Telephone:</w:t>
            </w:r>
          </w:p>
        </w:tc>
      </w:tr>
      <w:tr w:rsidR="006A6EB9" w:rsidRPr="00B43974" w:rsidTr="002249A7">
        <w:tc>
          <w:tcPr>
            <w:tcW w:w="2838" w:type="dxa"/>
          </w:tcPr>
          <w:p w:rsidR="006A6EB9" w:rsidRPr="00B43974" w:rsidRDefault="0077739E" w:rsidP="00146766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Consent form </w:t>
            </w:r>
            <w:r w:rsidR="00661BEC"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attached</w:t>
            </w:r>
            <w:r w:rsidR="002249A7"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</w:t>
            </w:r>
            <w:r w:rsidR="005657C7"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1"/>
            <w:r w:rsidR="002249A7"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instrText xml:space="preserve"> FORMCHECKBOX </w:instrText>
            </w:r>
            <w:r w:rsidR="005657C7"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</w:r>
            <w:r w:rsidR="005657C7"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fldChar w:fldCharType="end"/>
            </w:r>
            <w:bookmarkEnd w:id="0"/>
          </w:p>
        </w:tc>
        <w:tc>
          <w:tcPr>
            <w:tcW w:w="3082" w:type="dxa"/>
          </w:tcPr>
          <w:p w:rsidR="006A6EB9" w:rsidRPr="00B43974" w:rsidRDefault="00E024C3" w:rsidP="00571006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Participant Info provided</w:t>
            </w:r>
            <w:r w:rsidR="002249A7"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</w:t>
            </w:r>
            <w:r w:rsidR="005657C7"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2"/>
            <w:r w:rsidR="002249A7"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instrText xml:space="preserve"> FORMCHECKBOX </w:instrText>
            </w:r>
            <w:r w:rsidR="005657C7"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</w:r>
            <w:r w:rsidR="005657C7"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fldChar w:fldCharType="end"/>
            </w:r>
            <w:bookmarkEnd w:id="1"/>
          </w:p>
        </w:tc>
        <w:tc>
          <w:tcPr>
            <w:tcW w:w="2596" w:type="dxa"/>
          </w:tcPr>
          <w:p w:rsidR="006A6EB9" w:rsidRPr="00B43974" w:rsidRDefault="006A6EB9" w:rsidP="005602F3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bookmarkStart w:id="2" w:name="_GoBack"/>
            <w:bookmarkEnd w:id="2"/>
          </w:p>
        </w:tc>
      </w:tr>
    </w:tbl>
    <w:p w:rsidR="009F5D8E" w:rsidRDefault="009F5D8E">
      <w:pPr>
        <w:rPr>
          <w:rFonts w:ascii="Calibri" w:hAnsi="Calibri"/>
          <w:sz w:val="22"/>
          <w:szCs w:val="22"/>
          <w:lang w:val="en-GB"/>
        </w:rPr>
      </w:pPr>
    </w:p>
    <w:p w:rsidR="00AE6685" w:rsidRPr="00B43974" w:rsidRDefault="00AE6685">
      <w:pPr>
        <w:rPr>
          <w:rFonts w:ascii="Calibri" w:hAnsi="Calibri"/>
          <w:sz w:val="22"/>
          <w:szCs w:val="22"/>
          <w:lang w:val="en-GB"/>
        </w:rPr>
      </w:pPr>
    </w:p>
    <w:p w:rsidR="00B03D02" w:rsidRPr="00B43974" w:rsidRDefault="00E81D2F" w:rsidP="009F5D8E">
      <w:pPr>
        <w:numPr>
          <w:ilvl w:val="0"/>
          <w:numId w:val="9"/>
        </w:numPr>
        <w:rPr>
          <w:rFonts w:ascii="Calibri" w:hAnsi="Calibri"/>
          <w:b/>
          <w:sz w:val="22"/>
          <w:szCs w:val="22"/>
          <w:lang w:val="en-GB"/>
        </w:rPr>
      </w:pPr>
      <w:r w:rsidRPr="00B43974">
        <w:rPr>
          <w:rFonts w:ascii="Calibri" w:hAnsi="Calibri"/>
          <w:b/>
          <w:sz w:val="22"/>
          <w:szCs w:val="22"/>
          <w:lang w:val="en-GB"/>
        </w:rPr>
        <w:t>Respondent profile</w:t>
      </w:r>
      <w:r w:rsidR="00A06802">
        <w:rPr>
          <w:rFonts w:ascii="Calibri" w:hAnsi="Calibri"/>
          <w:b/>
          <w:sz w:val="22"/>
          <w:szCs w:val="22"/>
          <w:lang w:val="en-GB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3"/>
        <w:gridCol w:w="4013"/>
      </w:tblGrid>
      <w:tr w:rsidR="002249A7" w:rsidRPr="00B43974" w:rsidTr="00B43974">
        <w:tc>
          <w:tcPr>
            <w:tcW w:w="2644" w:type="pct"/>
          </w:tcPr>
          <w:p w:rsidR="002249A7" w:rsidRPr="00B43974" w:rsidRDefault="002249A7" w:rsidP="002249A7">
            <w:pPr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Employed in trust since:                                 </w:t>
            </w:r>
          </w:p>
        </w:tc>
        <w:tc>
          <w:tcPr>
            <w:tcW w:w="2356" w:type="pct"/>
          </w:tcPr>
          <w:p w:rsidR="002249A7" w:rsidRDefault="002249A7" w:rsidP="002249A7">
            <w:pPr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Previous appointment / organisation:</w:t>
            </w:r>
          </w:p>
          <w:p w:rsidR="00B43974" w:rsidRPr="00B43974" w:rsidRDefault="00B43974" w:rsidP="002249A7">
            <w:pPr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</w:tr>
      <w:tr w:rsidR="00B43974" w:rsidRPr="00B43974" w:rsidTr="00B43974">
        <w:tc>
          <w:tcPr>
            <w:tcW w:w="2644" w:type="pct"/>
          </w:tcPr>
          <w:p w:rsidR="00B43974" w:rsidRDefault="00B43974" w:rsidP="00B43974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Education &amp; t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raining / </w:t>
            </w:r>
          </w:p>
          <w:p w:rsidR="00B43974" w:rsidRPr="00B43974" w:rsidRDefault="00B43974" w:rsidP="00B43974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professional </w:t>
            </w: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b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ackground:</w:t>
            </w:r>
          </w:p>
          <w:p w:rsidR="00B43974" w:rsidRPr="00B43974" w:rsidRDefault="00B43974" w:rsidP="00F75210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  <w:tc>
          <w:tcPr>
            <w:tcW w:w="2356" w:type="pct"/>
          </w:tcPr>
          <w:p w:rsidR="00B43974" w:rsidRDefault="00B43974" w:rsidP="00F75210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Management </w:t>
            </w: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q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ualifications:</w:t>
            </w: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</w:t>
            </w:r>
          </w:p>
          <w:p w:rsidR="00584313" w:rsidRPr="00B43974" w:rsidRDefault="00584313" w:rsidP="00F75210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</w:tr>
      <w:tr w:rsidR="00196BA7" w:rsidRPr="00B43974" w:rsidTr="00196BA7">
        <w:tc>
          <w:tcPr>
            <w:tcW w:w="2644" w:type="pct"/>
          </w:tcPr>
          <w:p w:rsidR="00196BA7" w:rsidRDefault="00196BA7" w:rsidP="00B43974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Previous roles within trust:</w:t>
            </w:r>
          </w:p>
        </w:tc>
        <w:tc>
          <w:tcPr>
            <w:tcW w:w="2356" w:type="pct"/>
          </w:tcPr>
          <w:p w:rsidR="00196BA7" w:rsidRDefault="00196BA7" w:rsidP="00B43974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Membership of professional bodies:</w:t>
            </w:r>
          </w:p>
          <w:p w:rsidR="00196BA7" w:rsidRPr="00B43974" w:rsidRDefault="00196BA7" w:rsidP="00B43974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</w:tr>
    </w:tbl>
    <w:p w:rsidR="00634A69" w:rsidRDefault="00634A69">
      <w:pPr>
        <w:rPr>
          <w:rFonts w:ascii="Calibri" w:hAnsi="Calibri"/>
          <w:sz w:val="22"/>
          <w:szCs w:val="22"/>
        </w:rPr>
      </w:pPr>
    </w:p>
    <w:p w:rsidR="00AE6685" w:rsidRDefault="00AE6685">
      <w:pPr>
        <w:rPr>
          <w:rFonts w:ascii="Calibri" w:hAnsi="Calibri"/>
          <w:sz w:val="22"/>
          <w:szCs w:val="22"/>
        </w:rPr>
      </w:pPr>
    </w:p>
    <w:p w:rsidR="000578DE" w:rsidRPr="000578DE" w:rsidRDefault="000578DE" w:rsidP="000578DE">
      <w:pPr>
        <w:pStyle w:val="ListParagraph"/>
        <w:numPr>
          <w:ilvl w:val="0"/>
          <w:numId w:val="9"/>
        </w:numPr>
        <w:rPr>
          <w:b/>
        </w:rPr>
      </w:pPr>
      <w:r w:rsidRPr="000578DE">
        <w:rPr>
          <w:b/>
        </w:rPr>
        <w:lastRenderedPageBreak/>
        <w:t>Respondent role</w:t>
      </w:r>
      <w:r w:rsidR="00716B72">
        <w:rPr>
          <w:b/>
        </w:rPr>
        <w:t xml:space="preserve"> in innovation adoption process</w:t>
      </w:r>
    </w:p>
    <w:p w:rsidR="000578DE" w:rsidRPr="000578DE" w:rsidRDefault="000578DE" w:rsidP="000578DE">
      <w:pPr>
        <w:pStyle w:val="ListParagraph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5"/>
        <w:gridCol w:w="1560"/>
        <w:gridCol w:w="1461"/>
      </w:tblGrid>
      <w:tr w:rsidR="005E3368" w:rsidRPr="00B43974" w:rsidTr="008A10FB">
        <w:tc>
          <w:tcPr>
            <w:tcW w:w="5000" w:type="pct"/>
            <w:gridSpan w:val="3"/>
          </w:tcPr>
          <w:p w:rsidR="005E3368" w:rsidRDefault="009E69B5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Can you please summarise your </w:t>
            </w:r>
            <w:r w:rsidR="007D0920">
              <w:rPr>
                <w:rFonts w:ascii="Calibri" w:eastAsia="Times New Roman" w:hAnsi="Calibri"/>
                <w:sz w:val="22"/>
                <w:szCs w:val="22"/>
                <w:lang w:val="en-GB"/>
              </w:rPr>
              <w:t>c</w:t>
            </w:r>
            <w:r w:rsidR="005E3368"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urrent role </w:t>
            </w:r>
            <w:r w:rsidR="00024B17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and </w:t>
            </w:r>
            <w:r w:rsidR="005E3368"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responsibilities</w:t>
            </w:r>
            <w:r w:rsidR="00024B17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in </w:t>
            </w:r>
            <w:r w:rsidR="00C25BB6">
              <w:rPr>
                <w:rFonts w:ascii="Calibri" w:eastAsia="Times New Roman" w:hAnsi="Calibri"/>
                <w:sz w:val="22"/>
                <w:szCs w:val="22"/>
                <w:lang w:val="en-GB"/>
              </w:rPr>
              <w:t>relation</w:t>
            </w:r>
            <w:r w:rsidR="00024B17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to innovation </w:t>
            </w:r>
            <w:r w:rsidR="00C25BB6">
              <w:rPr>
                <w:rFonts w:ascii="Calibri" w:eastAsia="Times New Roman" w:hAnsi="Calibri"/>
                <w:sz w:val="22"/>
                <w:szCs w:val="22"/>
                <w:lang w:val="en-GB"/>
              </w:rPr>
              <w:t>adoption</w:t>
            </w:r>
            <w:r w:rsidR="000D535F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in the trust.</w:t>
            </w:r>
            <w:r w:rsidR="00563173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By adoption we mean the decision </w:t>
            </w:r>
            <w:r w:rsidR="00134E55">
              <w:rPr>
                <w:rFonts w:ascii="Calibri" w:eastAsia="Times New Roman" w:hAnsi="Calibri"/>
                <w:sz w:val="22"/>
                <w:szCs w:val="22"/>
                <w:lang w:val="en-GB"/>
              </w:rPr>
              <w:t>to</w:t>
            </w:r>
            <w:r w:rsidR="003A655A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introduce an innovation.</w:t>
            </w:r>
          </w:p>
          <w:p w:rsidR="005E3368" w:rsidRDefault="005E3368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  <w:p w:rsidR="00527985" w:rsidRDefault="00527985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  <w:p w:rsidR="008A10FB" w:rsidRPr="00B43974" w:rsidRDefault="00527985" w:rsidP="00CC421D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Current role in </w:t>
            </w: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innovation (technology)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adoption:</w:t>
            </w:r>
          </w:p>
        </w:tc>
      </w:tr>
      <w:tr w:rsidR="008A10FB" w:rsidRPr="00B43974" w:rsidTr="00EA2014">
        <w:trPr>
          <w:trHeight w:val="575"/>
        </w:trPr>
        <w:tc>
          <w:tcPr>
            <w:tcW w:w="3226" w:type="pct"/>
          </w:tcPr>
          <w:p w:rsidR="008A10FB" w:rsidRDefault="008A10FB" w:rsidP="0052798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  <w:tc>
          <w:tcPr>
            <w:tcW w:w="916" w:type="pct"/>
          </w:tcPr>
          <w:p w:rsidR="008A10FB" w:rsidRPr="00CC421D" w:rsidRDefault="008A10FB" w:rsidP="008A10FB">
            <w:pPr>
              <w:rPr>
                <w:rFonts w:ascii="Calibri" w:eastAsia="Times New Roman" w:hAnsi="Calibri"/>
                <w:b/>
                <w:sz w:val="22"/>
                <w:szCs w:val="22"/>
                <w:lang w:val="en-GB"/>
              </w:rPr>
            </w:pPr>
            <w:r w:rsidRPr="00CC421D">
              <w:rPr>
                <w:rFonts w:ascii="Calibri" w:eastAsia="Times New Roman" w:hAnsi="Calibri"/>
                <w:b/>
                <w:sz w:val="22"/>
                <w:szCs w:val="22"/>
                <w:lang w:val="en-GB"/>
              </w:rPr>
              <w:t>Formal organisational role</w:t>
            </w:r>
          </w:p>
        </w:tc>
        <w:tc>
          <w:tcPr>
            <w:tcW w:w="858" w:type="pct"/>
          </w:tcPr>
          <w:p w:rsidR="00EA2014" w:rsidRPr="00CC421D" w:rsidRDefault="008A10FB" w:rsidP="008A10FB">
            <w:pPr>
              <w:rPr>
                <w:rFonts w:ascii="Calibri" w:eastAsia="Times New Roman" w:hAnsi="Calibri"/>
                <w:b/>
                <w:sz w:val="22"/>
                <w:szCs w:val="22"/>
                <w:lang w:val="en-GB"/>
              </w:rPr>
            </w:pPr>
            <w:r w:rsidRPr="00CC421D">
              <w:rPr>
                <w:rFonts w:ascii="Calibri" w:eastAsia="Times New Roman" w:hAnsi="Calibri"/>
                <w:b/>
                <w:sz w:val="22"/>
                <w:szCs w:val="22"/>
                <w:lang w:val="en-GB"/>
              </w:rPr>
              <w:t>Informal/</w:t>
            </w:r>
          </w:p>
          <w:p w:rsidR="008A10FB" w:rsidRPr="00CC421D" w:rsidRDefault="008A10FB" w:rsidP="008A10FB">
            <w:pPr>
              <w:rPr>
                <w:rFonts w:ascii="Calibri" w:eastAsia="Times New Roman" w:hAnsi="Calibri"/>
                <w:b/>
                <w:sz w:val="22"/>
                <w:szCs w:val="22"/>
                <w:lang w:val="en-GB"/>
              </w:rPr>
            </w:pPr>
            <w:r w:rsidRPr="00CC421D">
              <w:rPr>
                <w:rFonts w:ascii="Calibri" w:eastAsia="Times New Roman" w:hAnsi="Calibri"/>
                <w:b/>
                <w:sz w:val="22"/>
                <w:szCs w:val="22"/>
                <w:lang w:val="en-GB"/>
              </w:rPr>
              <w:t>other role</w:t>
            </w:r>
          </w:p>
        </w:tc>
      </w:tr>
      <w:tr w:rsidR="002B7DB9" w:rsidRPr="00B43974" w:rsidTr="00EA2014">
        <w:trPr>
          <w:trHeight w:val="575"/>
        </w:trPr>
        <w:tc>
          <w:tcPr>
            <w:tcW w:w="3226" w:type="pct"/>
          </w:tcPr>
          <w:p w:rsidR="002B7DB9" w:rsidRPr="00B43974" w:rsidRDefault="002B7DB9" w:rsidP="0052798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Proposing innovations/solutions </w:t>
            </w:r>
          </w:p>
        </w:tc>
        <w:tc>
          <w:tcPr>
            <w:tcW w:w="916" w:type="pct"/>
          </w:tcPr>
          <w:p w:rsidR="002B7DB9" w:rsidRPr="00B43974" w:rsidRDefault="002B7DB9" w:rsidP="00FD05EF">
            <w:pPr>
              <w:ind w:left="720"/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  <w:tc>
          <w:tcPr>
            <w:tcW w:w="858" w:type="pct"/>
          </w:tcPr>
          <w:p w:rsidR="002B7DB9" w:rsidRPr="00B43974" w:rsidRDefault="002B7DB9" w:rsidP="00FD05EF">
            <w:pPr>
              <w:ind w:left="720"/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</w:tr>
      <w:tr w:rsidR="002B7DB9" w:rsidRPr="00B43974" w:rsidTr="00EA2014">
        <w:trPr>
          <w:trHeight w:val="571"/>
        </w:trPr>
        <w:tc>
          <w:tcPr>
            <w:tcW w:w="3226" w:type="pct"/>
          </w:tcPr>
          <w:p w:rsidR="002B7DB9" w:rsidRPr="00B43974" w:rsidRDefault="002B7DB9" w:rsidP="0052798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Managing b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udget</w:t>
            </w: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s in relation to funding innovations</w:t>
            </w:r>
          </w:p>
        </w:tc>
        <w:tc>
          <w:tcPr>
            <w:tcW w:w="916" w:type="pct"/>
          </w:tcPr>
          <w:p w:rsidR="002B7DB9" w:rsidRPr="00B43974" w:rsidRDefault="002B7DB9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  <w:tc>
          <w:tcPr>
            <w:tcW w:w="858" w:type="pct"/>
          </w:tcPr>
          <w:p w:rsidR="002B7DB9" w:rsidRPr="00B43974" w:rsidRDefault="002B7DB9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</w:tr>
      <w:tr w:rsidR="002B7DB9" w:rsidRPr="00B43974" w:rsidTr="00EA2014">
        <w:trPr>
          <w:trHeight w:val="571"/>
        </w:trPr>
        <w:tc>
          <w:tcPr>
            <w:tcW w:w="3226" w:type="pct"/>
          </w:tcPr>
          <w:p w:rsidR="002B7DB9" w:rsidRPr="00B43974" w:rsidRDefault="00527985" w:rsidP="0052798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Scanning the environment to identify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potential 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technologies</w:t>
            </w: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for consideration</w:t>
            </w:r>
          </w:p>
        </w:tc>
        <w:tc>
          <w:tcPr>
            <w:tcW w:w="916" w:type="pct"/>
          </w:tcPr>
          <w:p w:rsidR="002B7DB9" w:rsidRPr="00B43974" w:rsidRDefault="002B7DB9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  <w:tc>
          <w:tcPr>
            <w:tcW w:w="858" w:type="pct"/>
          </w:tcPr>
          <w:p w:rsidR="002B7DB9" w:rsidRPr="00B43974" w:rsidRDefault="002B7DB9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</w:tr>
      <w:tr w:rsidR="002B7DB9" w:rsidRPr="00B43974" w:rsidTr="00EA2014">
        <w:trPr>
          <w:trHeight w:val="571"/>
        </w:trPr>
        <w:tc>
          <w:tcPr>
            <w:tcW w:w="3226" w:type="pct"/>
          </w:tcPr>
          <w:p w:rsidR="002B7DB9" w:rsidRPr="00B43974" w:rsidRDefault="00527985" w:rsidP="0052798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081399">
              <w:rPr>
                <w:rFonts w:ascii="Calibri" w:eastAsia="Times New Roman" w:hAnsi="Calibri"/>
                <w:sz w:val="22"/>
                <w:szCs w:val="22"/>
                <w:lang w:val="en-GB"/>
              </w:rPr>
              <w:t>Critiquing range of technologies</w:t>
            </w: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/innovations and associated evidence</w:t>
            </w:r>
          </w:p>
        </w:tc>
        <w:tc>
          <w:tcPr>
            <w:tcW w:w="916" w:type="pct"/>
          </w:tcPr>
          <w:p w:rsidR="002B7DB9" w:rsidRPr="00B43974" w:rsidRDefault="002B7DB9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  <w:tc>
          <w:tcPr>
            <w:tcW w:w="858" w:type="pct"/>
          </w:tcPr>
          <w:p w:rsidR="002B7DB9" w:rsidRPr="00B43974" w:rsidRDefault="002B7DB9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</w:tr>
      <w:tr w:rsidR="002B7DB9" w:rsidRPr="00B43974" w:rsidTr="00EA2014">
        <w:trPr>
          <w:trHeight w:val="571"/>
        </w:trPr>
        <w:tc>
          <w:tcPr>
            <w:tcW w:w="3226" w:type="pct"/>
          </w:tcPr>
          <w:p w:rsidR="002B7DB9" w:rsidRPr="00B43974" w:rsidRDefault="00527985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Involved in sustaining the innovation/technology &amp; contributing to its continuous use</w:t>
            </w:r>
          </w:p>
        </w:tc>
        <w:tc>
          <w:tcPr>
            <w:tcW w:w="916" w:type="pct"/>
          </w:tcPr>
          <w:p w:rsidR="002B7DB9" w:rsidRPr="00B43974" w:rsidRDefault="002B7DB9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  <w:tc>
          <w:tcPr>
            <w:tcW w:w="858" w:type="pct"/>
          </w:tcPr>
          <w:p w:rsidR="002B7DB9" w:rsidRPr="00B43974" w:rsidRDefault="002B7DB9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</w:tr>
      <w:tr w:rsidR="002B7DB9" w:rsidRPr="00B43974" w:rsidTr="00EA2014">
        <w:trPr>
          <w:trHeight w:val="571"/>
        </w:trPr>
        <w:tc>
          <w:tcPr>
            <w:tcW w:w="3226" w:type="pct"/>
          </w:tcPr>
          <w:p w:rsidR="002B7DB9" w:rsidRPr="00B43974" w:rsidRDefault="00527985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Involved in decisions to adopt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innovations</w:t>
            </w:r>
          </w:p>
        </w:tc>
        <w:tc>
          <w:tcPr>
            <w:tcW w:w="916" w:type="pct"/>
          </w:tcPr>
          <w:p w:rsidR="002B7DB9" w:rsidRPr="00B43974" w:rsidRDefault="002B7DB9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  <w:tc>
          <w:tcPr>
            <w:tcW w:w="858" w:type="pct"/>
          </w:tcPr>
          <w:p w:rsidR="002B7DB9" w:rsidRPr="00B43974" w:rsidRDefault="002B7DB9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</w:tr>
      <w:tr w:rsidR="002B7DB9" w:rsidRPr="00B43974" w:rsidTr="00EA2014">
        <w:trPr>
          <w:trHeight w:val="571"/>
        </w:trPr>
        <w:tc>
          <w:tcPr>
            <w:tcW w:w="3226" w:type="pct"/>
          </w:tcPr>
          <w:p w:rsidR="002B7DB9" w:rsidRPr="00B43974" w:rsidRDefault="00527985" w:rsidP="0052798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Seeking or c</w:t>
            </w:r>
            <w:r w:rsidRPr="00081399">
              <w:rPr>
                <w:rFonts w:ascii="Calibri" w:eastAsia="Times New Roman" w:hAnsi="Calibri"/>
                <w:sz w:val="22"/>
                <w:szCs w:val="22"/>
                <w:lang w:val="en-GB"/>
              </w:rPr>
              <w:t>ritiquing</w:t>
            </w: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the </w:t>
            </w:r>
            <w:r w:rsidRPr="00081399">
              <w:rPr>
                <w:rFonts w:ascii="Calibri" w:eastAsia="Times New Roman" w:hAnsi="Calibri"/>
                <w:sz w:val="22"/>
                <w:szCs w:val="22"/>
                <w:lang w:val="en-GB"/>
              </w:rPr>
              <w:t>principles and mechanisms on which the innovation</w:t>
            </w: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is based</w:t>
            </w:r>
          </w:p>
        </w:tc>
        <w:tc>
          <w:tcPr>
            <w:tcW w:w="916" w:type="pct"/>
          </w:tcPr>
          <w:p w:rsidR="002B7DB9" w:rsidRPr="00B43974" w:rsidRDefault="002B7DB9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  <w:tc>
          <w:tcPr>
            <w:tcW w:w="858" w:type="pct"/>
          </w:tcPr>
          <w:p w:rsidR="002B7DB9" w:rsidRPr="00B43974" w:rsidRDefault="002B7DB9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</w:tr>
      <w:tr w:rsidR="002B7DB9" w:rsidRPr="00B43974" w:rsidTr="00EA2014">
        <w:trPr>
          <w:trHeight w:val="571"/>
        </w:trPr>
        <w:tc>
          <w:tcPr>
            <w:tcW w:w="3226" w:type="pct"/>
          </w:tcPr>
          <w:p w:rsidR="002B7DB9" w:rsidRPr="00B43974" w:rsidRDefault="00527985" w:rsidP="0052798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Involved in critiquing 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how </w:t>
            </w: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the innovation works in practice</w:t>
            </w:r>
          </w:p>
        </w:tc>
        <w:tc>
          <w:tcPr>
            <w:tcW w:w="916" w:type="pct"/>
          </w:tcPr>
          <w:p w:rsidR="002B7DB9" w:rsidRPr="00B43974" w:rsidRDefault="002B7DB9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  <w:tc>
          <w:tcPr>
            <w:tcW w:w="858" w:type="pct"/>
          </w:tcPr>
          <w:p w:rsidR="002B7DB9" w:rsidRPr="00B43974" w:rsidRDefault="002B7DB9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</w:tr>
      <w:tr w:rsidR="002B7DB9" w:rsidRPr="00B43974" w:rsidTr="00EA2014">
        <w:trPr>
          <w:trHeight w:val="571"/>
        </w:trPr>
        <w:tc>
          <w:tcPr>
            <w:tcW w:w="3226" w:type="pct"/>
          </w:tcPr>
          <w:p w:rsidR="00527985" w:rsidRPr="00B43974" w:rsidRDefault="00527985" w:rsidP="0052798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Involved in p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ersua</w:t>
            </w: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ding others to adopt or reject a particular innovation </w:t>
            </w:r>
          </w:p>
          <w:p w:rsidR="002B7DB9" w:rsidRPr="00B43974" w:rsidRDefault="002B7DB9" w:rsidP="00CC421D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  <w:tc>
          <w:tcPr>
            <w:tcW w:w="916" w:type="pct"/>
          </w:tcPr>
          <w:p w:rsidR="002B7DB9" w:rsidRPr="00B43974" w:rsidRDefault="002B7DB9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  <w:tc>
          <w:tcPr>
            <w:tcW w:w="858" w:type="pct"/>
          </w:tcPr>
          <w:p w:rsidR="002B7DB9" w:rsidRPr="00B43974" w:rsidRDefault="002B7DB9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</w:tr>
      <w:tr w:rsidR="002B7DB9" w:rsidRPr="00B43974" w:rsidTr="00EA2014">
        <w:trPr>
          <w:trHeight w:val="571"/>
        </w:trPr>
        <w:tc>
          <w:tcPr>
            <w:tcW w:w="3226" w:type="pct"/>
          </w:tcPr>
          <w:p w:rsidR="002B7DB9" w:rsidRPr="00B43974" w:rsidRDefault="00527985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Involved in p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lanning and executing</w:t>
            </w:r>
          </w:p>
        </w:tc>
        <w:tc>
          <w:tcPr>
            <w:tcW w:w="916" w:type="pct"/>
          </w:tcPr>
          <w:p w:rsidR="002B7DB9" w:rsidRPr="00B43974" w:rsidRDefault="002B7DB9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  <w:tc>
          <w:tcPr>
            <w:tcW w:w="858" w:type="pct"/>
          </w:tcPr>
          <w:p w:rsidR="002B7DB9" w:rsidRPr="00B43974" w:rsidRDefault="002B7DB9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</w:tr>
      <w:tr w:rsidR="002B7DB9" w:rsidRPr="00B43974" w:rsidTr="00EA2014">
        <w:trPr>
          <w:trHeight w:val="571"/>
        </w:trPr>
        <w:tc>
          <w:tcPr>
            <w:tcW w:w="3226" w:type="pct"/>
          </w:tcPr>
          <w:p w:rsidR="002B7DB9" w:rsidRPr="00B43974" w:rsidRDefault="00CC421D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implementation</w:t>
            </w:r>
          </w:p>
        </w:tc>
        <w:tc>
          <w:tcPr>
            <w:tcW w:w="916" w:type="pct"/>
          </w:tcPr>
          <w:p w:rsidR="002B7DB9" w:rsidRPr="00B43974" w:rsidRDefault="002B7DB9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  <w:tc>
          <w:tcPr>
            <w:tcW w:w="858" w:type="pct"/>
          </w:tcPr>
          <w:p w:rsidR="002B7DB9" w:rsidRPr="00B43974" w:rsidRDefault="002B7DB9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</w:tr>
      <w:tr w:rsidR="005E3368" w:rsidRPr="00B43974" w:rsidTr="008A10FB">
        <w:tc>
          <w:tcPr>
            <w:tcW w:w="5000" w:type="pct"/>
            <w:gridSpan w:val="3"/>
          </w:tcPr>
          <w:p w:rsidR="007E578D" w:rsidRDefault="005E3368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Do the above roles </w:t>
            </w:r>
            <w:r w:rsidR="00C75F5D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form part of your </w:t>
            </w:r>
            <w:r w:rsidR="007E578D">
              <w:rPr>
                <w:rFonts w:ascii="Calibri" w:eastAsia="Times New Roman" w:hAnsi="Calibri"/>
                <w:sz w:val="22"/>
                <w:szCs w:val="22"/>
                <w:lang w:val="en-GB"/>
              </w:rPr>
              <w:t>formal organisational role?  Yes/ No</w:t>
            </w:r>
          </w:p>
          <w:p w:rsidR="0084137F" w:rsidRDefault="0084137F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Can you say which ones </w:t>
            </w:r>
            <w:r w:rsidRPr="0084137F">
              <w:rPr>
                <w:rFonts w:ascii="Calibri" w:eastAsia="Times New Roman" w:hAnsi="Calibri"/>
                <w:b/>
                <w:i/>
                <w:sz w:val="22"/>
                <w:szCs w:val="22"/>
                <w:lang w:val="en-GB"/>
              </w:rPr>
              <w:t>(go through above list)</w:t>
            </w:r>
          </w:p>
          <w:p w:rsidR="005E3368" w:rsidRDefault="007E578D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If No – how has your involvement come about?</w:t>
            </w:r>
          </w:p>
          <w:p w:rsidR="007E578D" w:rsidRPr="00B43974" w:rsidRDefault="007E578D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</w:tr>
      <w:tr w:rsidR="005E3368" w:rsidRPr="00B43974" w:rsidTr="008A10FB">
        <w:tc>
          <w:tcPr>
            <w:tcW w:w="5000" w:type="pct"/>
            <w:gridSpan w:val="3"/>
          </w:tcPr>
          <w:p w:rsidR="005E3368" w:rsidRPr="00B43974" w:rsidRDefault="005E3368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lastRenderedPageBreak/>
              <w:t>Are you a member of any trust wide innovation forums</w:t>
            </w:r>
            <w:r w:rsidR="00F32F0A">
              <w:rPr>
                <w:rFonts w:ascii="Calibri" w:eastAsia="Times New Roman" w:hAnsi="Calibri"/>
                <w:sz w:val="22"/>
                <w:szCs w:val="22"/>
                <w:lang w:val="en-GB"/>
              </w:rPr>
              <w:t>, if there are any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?</w:t>
            </w:r>
          </w:p>
        </w:tc>
      </w:tr>
      <w:tr w:rsidR="005E3368" w:rsidRPr="00B43974" w:rsidTr="008A10FB">
        <w:tc>
          <w:tcPr>
            <w:tcW w:w="5000" w:type="pct"/>
            <w:gridSpan w:val="3"/>
          </w:tcPr>
          <w:p w:rsidR="005E3368" w:rsidRDefault="006C3FF9" w:rsidP="005416DB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A</w:t>
            </w:r>
            <w:r w:rsidR="005E3368"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re you a member of any regional</w:t>
            </w:r>
            <w:r w:rsidR="005E3368">
              <w:rPr>
                <w:rFonts w:ascii="Calibri" w:eastAsia="Times New Roman" w:hAnsi="Calibri"/>
                <w:sz w:val="22"/>
                <w:szCs w:val="22"/>
                <w:lang w:val="en-GB"/>
              </w:rPr>
              <w:t>/national</w:t>
            </w:r>
            <w:r w:rsidR="005E3368"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forums </w:t>
            </w:r>
            <w:r w:rsidR="005E3368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in which innovations &amp; their associated evidence are reviewed </w:t>
            </w:r>
            <w:r w:rsidR="005416DB">
              <w:rPr>
                <w:rFonts w:ascii="Calibri" w:eastAsia="Times New Roman" w:hAnsi="Calibri"/>
                <w:sz w:val="22"/>
                <w:szCs w:val="22"/>
                <w:lang w:val="en-GB"/>
              </w:rPr>
              <w:t>or</w:t>
            </w:r>
            <w:r w:rsidR="005E3368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evaluated</w:t>
            </w:r>
            <w:r w:rsidR="00B1741F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; either in your organisational role or another </w:t>
            </w:r>
            <w:r w:rsidR="00696EDE">
              <w:rPr>
                <w:rFonts w:ascii="Calibri" w:eastAsia="Times New Roman" w:hAnsi="Calibri"/>
                <w:sz w:val="22"/>
                <w:szCs w:val="22"/>
                <w:lang w:val="en-GB"/>
              </w:rPr>
              <w:t>capacity</w:t>
            </w:r>
            <w:r w:rsidR="005E3368"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?</w:t>
            </w:r>
            <w:r w:rsidR="005416DB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 Yes/No</w:t>
            </w:r>
          </w:p>
          <w:p w:rsidR="0010481C" w:rsidRDefault="00F9701C" w:rsidP="005416DB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Have you been previously involved in such?</w:t>
            </w:r>
          </w:p>
          <w:p w:rsidR="009D253D" w:rsidRPr="00B43974" w:rsidRDefault="00025A46" w:rsidP="005416DB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Please tell me</w:t>
            </w:r>
            <w:r w:rsidR="0010481C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about this.</w:t>
            </w:r>
          </w:p>
        </w:tc>
      </w:tr>
    </w:tbl>
    <w:p w:rsidR="005E3368" w:rsidRDefault="005E3368">
      <w:pPr>
        <w:rPr>
          <w:rFonts w:ascii="Calibri" w:hAnsi="Calibri"/>
          <w:sz w:val="22"/>
          <w:szCs w:val="22"/>
        </w:rPr>
      </w:pPr>
    </w:p>
    <w:p w:rsidR="00AE6685" w:rsidRPr="00263ED6" w:rsidRDefault="00AE6685">
      <w:pPr>
        <w:rPr>
          <w:rFonts w:ascii="Calibri" w:hAnsi="Calibri"/>
          <w:sz w:val="22"/>
          <w:szCs w:val="22"/>
        </w:rPr>
      </w:pPr>
    </w:p>
    <w:p w:rsidR="00AA3204" w:rsidRDefault="003846CC" w:rsidP="00AA3204">
      <w:pPr>
        <w:numPr>
          <w:ilvl w:val="0"/>
          <w:numId w:val="9"/>
        </w:numPr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 xml:space="preserve">Use of evidence </w:t>
      </w:r>
    </w:p>
    <w:p w:rsidR="00AA3204" w:rsidRPr="009121CA" w:rsidRDefault="00AA3204" w:rsidP="009121CA">
      <w:pPr>
        <w:numPr>
          <w:ilvl w:val="0"/>
          <w:numId w:val="17"/>
        </w:numPr>
        <w:rPr>
          <w:rFonts w:ascii="Calibri" w:hAnsi="Calibri"/>
          <w:b/>
          <w:sz w:val="22"/>
          <w:szCs w:val="22"/>
          <w:lang w:val="en-GB"/>
        </w:rPr>
      </w:pPr>
      <w:r w:rsidRPr="009121CA">
        <w:rPr>
          <w:rFonts w:ascii="Calibri" w:hAnsi="Calibri"/>
          <w:b/>
          <w:sz w:val="22"/>
          <w:szCs w:val="22"/>
          <w:lang w:val="en-GB"/>
        </w:rPr>
        <w:t xml:space="preserve">What do you consider </w:t>
      </w:r>
      <w:r w:rsidR="004E4ABF">
        <w:rPr>
          <w:rFonts w:ascii="Calibri" w:hAnsi="Calibri"/>
          <w:b/>
          <w:sz w:val="22"/>
          <w:szCs w:val="22"/>
          <w:lang w:val="en-GB"/>
        </w:rPr>
        <w:t xml:space="preserve">as </w:t>
      </w:r>
      <w:r w:rsidRPr="009121CA">
        <w:rPr>
          <w:rFonts w:ascii="Calibri" w:hAnsi="Calibri"/>
          <w:b/>
          <w:sz w:val="22"/>
          <w:szCs w:val="22"/>
          <w:lang w:val="en-GB"/>
        </w:rPr>
        <w:t>evidence</w:t>
      </w:r>
      <w:r w:rsidR="009121CA" w:rsidRPr="009121CA">
        <w:rPr>
          <w:rFonts w:ascii="Calibri" w:hAnsi="Calibri"/>
          <w:b/>
          <w:sz w:val="22"/>
          <w:szCs w:val="22"/>
          <w:lang w:val="en-GB"/>
        </w:rPr>
        <w:t>? What count</w:t>
      </w:r>
      <w:r w:rsidR="004E4ABF">
        <w:rPr>
          <w:rFonts w:ascii="Calibri" w:hAnsi="Calibri"/>
          <w:b/>
          <w:sz w:val="22"/>
          <w:szCs w:val="22"/>
          <w:lang w:val="en-GB"/>
        </w:rPr>
        <w:t>s</w:t>
      </w:r>
      <w:r w:rsidR="009121CA" w:rsidRPr="009121CA">
        <w:rPr>
          <w:rFonts w:ascii="Calibri" w:hAnsi="Calibri"/>
          <w:b/>
          <w:sz w:val="22"/>
          <w:szCs w:val="22"/>
          <w:lang w:val="en-GB"/>
        </w:rPr>
        <w:t xml:space="preserve"> as evidence for you?</w:t>
      </w:r>
    </w:p>
    <w:p w:rsidR="002D1413" w:rsidRPr="002D1413" w:rsidRDefault="00970D6A" w:rsidP="002D1413">
      <w:pPr>
        <w:pStyle w:val="ListParagraph"/>
        <w:numPr>
          <w:ilvl w:val="0"/>
          <w:numId w:val="15"/>
        </w:numPr>
        <w:rPr>
          <w:b/>
        </w:rPr>
      </w:pPr>
      <w:r>
        <w:rPr>
          <w:b/>
        </w:rPr>
        <w:t xml:space="preserve">Source </w:t>
      </w:r>
      <w:r w:rsidR="002D1413" w:rsidRPr="002D1413">
        <w:rPr>
          <w:b/>
        </w:rPr>
        <w:t>of evidence</w:t>
      </w:r>
    </w:p>
    <w:p w:rsidR="002D1413" w:rsidRPr="002D1413" w:rsidRDefault="002D1413" w:rsidP="002D1413">
      <w:pPr>
        <w:pStyle w:val="ListParagraph"/>
        <w:ind w:left="1080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DE525A" w:rsidRPr="00B43974" w:rsidTr="004009D0">
        <w:trPr>
          <w:trHeight w:val="558"/>
        </w:trPr>
        <w:tc>
          <w:tcPr>
            <w:tcW w:w="5000" w:type="pct"/>
          </w:tcPr>
          <w:p w:rsidR="00DE525A" w:rsidRDefault="00934689" w:rsidP="002249A7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If you need to make a decision about selecting an innovation what </w:t>
            </w:r>
            <w:r w:rsidR="00DE525A">
              <w:rPr>
                <w:rFonts w:ascii="Calibri" w:eastAsia="Times New Roman" w:hAnsi="Calibri"/>
                <w:sz w:val="22"/>
                <w:szCs w:val="22"/>
                <w:lang w:val="en-GB"/>
              </w:rPr>
              <w:t>are your main s</w:t>
            </w:r>
            <w:r w:rsidR="00DE525A"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ources of evidence </w:t>
            </w:r>
            <w:r w:rsidR="00DE525A">
              <w:rPr>
                <w:rFonts w:ascii="Calibri" w:eastAsia="Times New Roman" w:hAnsi="Calibri"/>
                <w:sz w:val="22"/>
                <w:szCs w:val="22"/>
                <w:lang w:val="en-GB"/>
              </w:rPr>
              <w:t>in relation to innovations</w:t>
            </w:r>
            <w:r w:rsidR="005E1DA3">
              <w:rPr>
                <w:rFonts w:ascii="Calibri" w:eastAsia="Times New Roman" w:hAnsi="Calibri"/>
                <w:sz w:val="22"/>
                <w:szCs w:val="22"/>
                <w:lang w:val="en-GB"/>
              </w:rPr>
              <w:t>?</w:t>
            </w:r>
          </w:p>
          <w:p w:rsidR="00D523EE" w:rsidRDefault="00D523EE" w:rsidP="002249A7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  <w:p w:rsidR="0084762F" w:rsidRDefault="0084762F" w:rsidP="002249A7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  <w:p w:rsidR="00DE525A" w:rsidRPr="00861B9A" w:rsidRDefault="00DE525A" w:rsidP="00B06AB8">
            <w:pPr>
              <w:jc w:val="both"/>
              <w:rPr>
                <w:rFonts w:ascii="Calibri" w:eastAsia="Times New Roman" w:hAnsi="Calibri"/>
                <w:b/>
                <w:i/>
                <w:sz w:val="22"/>
                <w:szCs w:val="22"/>
                <w:lang w:val="en-GB"/>
              </w:rPr>
            </w:pPr>
            <w:r w:rsidRPr="00861B9A">
              <w:rPr>
                <w:rFonts w:ascii="Calibri" w:eastAsia="Times New Roman" w:hAnsi="Calibri"/>
                <w:b/>
                <w:i/>
                <w:sz w:val="22"/>
                <w:szCs w:val="22"/>
                <w:lang w:val="en-GB"/>
              </w:rPr>
              <w:t>(go through checklist below)</w:t>
            </w:r>
          </w:p>
          <w:tbl>
            <w:tblPr>
              <w:tblW w:w="858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4440"/>
              <w:gridCol w:w="4145"/>
            </w:tblGrid>
            <w:tr w:rsidR="00D523EE" w:rsidTr="008E113C">
              <w:tc>
                <w:tcPr>
                  <w:tcW w:w="2586" w:type="pct"/>
                </w:tcPr>
                <w:p w:rsidR="00785583" w:rsidRPr="008E113C" w:rsidRDefault="00021343" w:rsidP="008E113C">
                  <w:pPr>
                    <w:jc w:val="right"/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P</w:t>
                  </w:r>
                  <w:r w:rsidR="00D523EE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eer review journals</w:t>
                  </w:r>
                </w:p>
                <w:p w:rsidR="00785583" w:rsidRPr="008E113C" w:rsidRDefault="00785583" w:rsidP="008E113C">
                  <w:pPr>
                    <w:jc w:val="right"/>
                    <w:rPr>
                      <w:rFonts w:ascii="Calibri" w:eastAsia="Times New Roman" w:hAnsi="Calibri"/>
                      <w:b/>
                      <w:i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b/>
                      <w:i/>
                      <w:sz w:val="22"/>
                      <w:szCs w:val="22"/>
                      <w:lang w:val="en-GB"/>
                    </w:rPr>
                    <w:t>(ask them to say which ones)</w:t>
                  </w:r>
                </w:p>
                <w:p w:rsidR="00D523EE" w:rsidRPr="008E113C" w:rsidRDefault="00F214CE" w:rsidP="008E113C">
                  <w:pPr>
                    <w:jc w:val="right"/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414" w:type="pct"/>
                </w:tcPr>
                <w:p w:rsidR="00D523EE" w:rsidRPr="008E113C" w:rsidRDefault="005657C7" w:rsidP="008E113C">
                  <w:pPr>
                    <w:jc w:val="both"/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97A35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instrText xml:space="preserve"> FORMCHECKBOX </w:instrText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end"/>
                  </w:r>
                  <w:r w:rsidR="00897A35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  <w:r w:rsidR="00A704C6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Academic </w:t>
                  </w:r>
                </w:p>
                <w:p w:rsidR="00A704C6" w:rsidRPr="008E113C" w:rsidRDefault="005657C7" w:rsidP="008E113C">
                  <w:pPr>
                    <w:jc w:val="both"/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97A35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instrText xml:space="preserve"> FORMCHECKBOX </w:instrText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end"/>
                  </w:r>
                  <w:r w:rsidR="00897A35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  <w:r w:rsidR="005362C0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Practitioner</w:t>
                  </w:r>
                  <w:r w:rsidR="00F214CE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</w:p>
                <w:p w:rsidR="005362C0" w:rsidRPr="008E113C" w:rsidRDefault="005657C7" w:rsidP="008E113C">
                  <w:pPr>
                    <w:jc w:val="both"/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97A35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instrText xml:space="preserve"> FORMCHECKBOX </w:instrText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end"/>
                  </w:r>
                  <w:r w:rsidR="00897A35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  <w:r w:rsidR="005362C0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Clinical </w:t>
                  </w:r>
                </w:p>
                <w:p w:rsidR="005362C0" w:rsidRPr="008E113C" w:rsidRDefault="005657C7" w:rsidP="008E113C">
                  <w:pPr>
                    <w:jc w:val="both"/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97A35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instrText xml:space="preserve"> FORMCHECKBOX </w:instrText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end"/>
                  </w:r>
                  <w:r w:rsidR="00897A35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  <w:r w:rsidR="005362C0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Managerial</w:t>
                  </w:r>
                </w:p>
              </w:tc>
            </w:tr>
            <w:tr w:rsidR="0063726B" w:rsidTr="008E113C">
              <w:tc>
                <w:tcPr>
                  <w:tcW w:w="2586" w:type="pct"/>
                </w:tcPr>
                <w:p w:rsidR="0063726B" w:rsidRPr="008E113C" w:rsidRDefault="0063726B" w:rsidP="008E113C">
                  <w:pPr>
                    <w:jc w:val="right"/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Text books</w:t>
                  </w:r>
                </w:p>
              </w:tc>
              <w:tc>
                <w:tcPr>
                  <w:tcW w:w="2414" w:type="pct"/>
                </w:tcPr>
                <w:p w:rsidR="0063726B" w:rsidRPr="008E113C" w:rsidRDefault="005657C7" w:rsidP="008E113C">
                  <w:pPr>
                    <w:jc w:val="both"/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97A35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instrText xml:space="preserve"> FORMCHECKBOX </w:instrText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end"/>
                  </w:r>
                  <w:r w:rsidR="00897A35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  <w:r w:rsidR="0063726B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Management</w:t>
                  </w:r>
                  <w:r w:rsidR="00F214CE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</w:p>
                <w:p w:rsidR="0063726B" w:rsidRPr="008E113C" w:rsidRDefault="005657C7" w:rsidP="008E113C">
                  <w:pPr>
                    <w:jc w:val="both"/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897A35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instrText xml:space="preserve"> FORMCHECKBOX </w:instrText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end"/>
                  </w:r>
                  <w:r w:rsidR="00897A35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  <w:r w:rsidR="0063726B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Clinical</w:t>
                  </w:r>
                  <w:r w:rsidR="00F214CE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</w:p>
              </w:tc>
            </w:tr>
            <w:tr w:rsidR="00D523EE" w:rsidTr="008E113C">
              <w:tc>
                <w:tcPr>
                  <w:tcW w:w="2586" w:type="pct"/>
                </w:tcPr>
                <w:p w:rsidR="00D523EE" w:rsidRPr="008E113C" w:rsidRDefault="005657C7" w:rsidP="008E113C">
                  <w:pPr>
                    <w:jc w:val="both"/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D53CB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instrText xml:space="preserve"> FORMCHECKBOX </w:instrText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end"/>
                  </w:r>
                  <w:r w:rsidR="00D53CB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  <w:r w:rsidR="00F0205A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P</w:t>
                  </w:r>
                  <w:r w:rsidR="00D523EE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rofessional networks</w:t>
                  </w:r>
                  <w:r w:rsidR="00F214CE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414" w:type="pct"/>
                </w:tcPr>
                <w:p w:rsidR="00D523EE" w:rsidRPr="008E113C" w:rsidRDefault="005657C7" w:rsidP="008E113C">
                  <w:pPr>
                    <w:jc w:val="both"/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D53CB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instrText xml:space="preserve"> FORMCHECKBOX </w:instrText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end"/>
                  </w:r>
                  <w:r w:rsidR="00D53CB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  <w:r w:rsidR="00ED25E7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Mass media (newspaper etc.)</w:t>
                  </w:r>
                  <w:r w:rsidR="00F214CE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</w:p>
              </w:tc>
            </w:tr>
            <w:tr w:rsidR="00D523EE" w:rsidTr="008E113C">
              <w:tc>
                <w:tcPr>
                  <w:tcW w:w="2586" w:type="pct"/>
                </w:tcPr>
                <w:p w:rsidR="00D523EE" w:rsidRPr="008E113C" w:rsidRDefault="005657C7" w:rsidP="008E113C">
                  <w:pPr>
                    <w:jc w:val="both"/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D53CB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instrText xml:space="preserve"> FORMCHECKBOX </w:instrText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end"/>
                  </w:r>
                  <w:r w:rsidR="00D53CB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  <w:r w:rsidR="00CC7BE9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Internal </w:t>
                  </w:r>
                  <w:r w:rsidR="00D523EE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updates</w:t>
                  </w:r>
                  <w:r w:rsidR="00CC7BE9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(email)</w:t>
                  </w:r>
                  <w:r w:rsidR="00F214CE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414" w:type="pct"/>
                </w:tcPr>
                <w:p w:rsidR="00D523EE" w:rsidRPr="008E113C" w:rsidRDefault="005657C7" w:rsidP="008E113C">
                  <w:pPr>
                    <w:jc w:val="both"/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D53CB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instrText xml:space="preserve"> FORMCHECKBOX </w:instrText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end"/>
                  </w:r>
                  <w:r w:rsidR="00D53CB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  <w:r w:rsidR="008F195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Own </w:t>
                  </w:r>
                  <w:r w:rsidR="00AA3204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work </w:t>
                  </w:r>
                  <w:r w:rsidR="008F195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experience</w:t>
                  </w:r>
                  <w:r w:rsidR="00F214CE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</w:p>
              </w:tc>
            </w:tr>
            <w:tr w:rsidR="00D523EE" w:rsidTr="008E113C">
              <w:tc>
                <w:tcPr>
                  <w:tcW w:w="2586" w:type="pct"/>
                </w:tcPr>
                <w:p w:rsidR="00D523EE" w:rsidRPr="008E113C" w:rsidRDefault="005657C7" w:rsidP="008E113C">
                  <w:pPr>
                    <w:jc w:val="both"/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D53CB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instrText xml:space="preserve"> FORMCHECKBOX </w:instrText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end"/>
                  </w:r>
                  <w:r w:rsidR="00D53CB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  <w:r w:rsidR="00F0205A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O</w:t>
                  </w:r>
                  <w:r w:rsidR="00D523EE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ther healthcare organisations</w:t>
                  </w:r>
                  <w:r w:rsidR="00F214CE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414" w:type="pct"/>
                </w:tcPr>
                <w:p w:rsidR="00D523EE" w:rsidRPr="008E113C" w:rsidRDefault="005657C7" w:rsidP="008E113C">
                  <w:pPr>
                    <w:jc w:val="both"/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D53CB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instrText xml:space="preserve"> FORMCHECKBOX </w:instrText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end"/>
                  </w:r>
                  <w:r w:rsidR="00D53CB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  <w:r w:rsidR="00CE01D4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Peers/colleagues</w:t>
                  </w:r>
                  <w:r w:rsidR="00F214CE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</w:p>
              </w:tc>
            </w:tr>
            <w:tr w:rsidR="00D523EE" w:rsidTr="008E113C">
              <w:tc>
                <w:tcPr>
                  <w:tcW w:w="2586" w:type="pct"/>
                </w:tcPr>
                <w:p w:rsidR="00D523EE" w:rsidRPr="008E113C" w:rsidRDefault="005657C7" w:rsidP="008E113C">
                  <w:pPr>
                    <w:jc w:val="both"/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D53CB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instrText xml:space="preserve"> FORMCHECKBOX </w:instrText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end"/>
                  </w:r>
                  <w:r w:rsidR="00D53CB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  <w:r w:rsidR="00F0205A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I</w:t>
                  </w:r>
                  <w:r w:rsidR="00D523EE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ndustry / suppliers</w:t>
                  </w:r>
                  <w:r w:rsidR="00F214CE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414" w:type="pct"/>
                </w:tcPr>
                <w:p w:rsidR="00D523EE" w:rsidRPr="008E113C" w:rsidRDefault="005657C7" w:rsidP="008E113C">
                  <w:pPr>
                    <w:jc w:val="both"/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D53CB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instrText xml:space="preserve"> FORMCHECKBOX </w:instrText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end"/>
                  </w:r>
                  <w:r w:rsidR="00D53CB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  <w:r w:rsidR="00EE087A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Management consultants</w:t>
                  </w:r>
                  <w:r w:rsidR="00F214CE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</w:p>
              </w:tc>
            </w:tr>
            <w:tr w:rsidR="00D523EE" w:rsidTr="008E113C">
              <w:tc>
                <w:tcPr>
                  <w:tcW w:w="2586" w:type="pct"/>
                </w:tcPr>
                <w:p w:rsidR="00D523EE" w:rsidRPr="008E113C" w:rsidRDefault="005657C7" w:rsidP="008E113C">
                  <w:pPr>
                    <w:jc w:val="both"/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D53CB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instrText xml:space="preserve"> FORMCHECKBOX </w:instrText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end"/>
                  </w:r>
                  <w:r w:rsidR="00D53CB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  <w:r w:rsidR="00D523EE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Department of Health / other arms’ length health agencies</w:t>
                  </w:r>
                  <w:r w:rsidR="00F214CE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  <w:proofErr w:type="spellStart"/>
                  <w:r w:rsidR="00FA3F3A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eg</w:t>
                  </w:r>
                  <w:proofErr w:type="spellEnd"/>
                  <w:r w:rsidR="00FA3F3A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. NHS Evidence</w:t>
                  </w:r>
                </w:p>
              </w:tc>
              <w:tc>
                <w:tcPr>
                  <w:tcW w:w="2414" w:type="pct"/>
                </w:tcPr>
                <w:p w:rsidR="00D523EE" w:rsidRPr="008E113C" w:rsidRDefault="005657C7" w:rsidP="008E113C">
                  <w:pPr>
                    <w:jc w:val="both"/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D53CB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instrText xml:space="preserve"> FORMCHECKBOX </w:instrText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end"/>
                  </w:r>
                  <w:r w:rsidR="00D53CBC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  <w:r w:rsidR="00217732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>Academic institutions/research bodies</w:t>
                  </w:r>
                  <w:r w:rsidR="00F214CE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</w:t>
                  </w:r>
                </w:p>
              </w:tc>
            </w:tr>
            <w:tr w:rsidR="00AA3204" w:rsidTr="00AA3204">
              <w:tc>
                <w:tcPr>
                  <w:tcW w:w="2586" w:type="pct"/>
                </w:tcPr>
                <w:p w:rsidR="00AA3204" w:rsidRPr="008E113C" w:rsidRDefault="005657C7" w:rsidP="008E113C">
                  <w:pPr>
                    <w:jc w:val="both"/>
                    <w:rPr>
                      <w:rFonts w:ascii="Calibri" w:eastAsia="Times New Roman" w:hAnsi="Calibri"/>
                      <w:i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AA3204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instrText xml:space="preserve"> FORMCHECKBOX </w:instrText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end"/>
                  </w:r>
                  <w:r w:rsidR="00AA3204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Electronic databases </w:t>
                  </w:r>
                  <w:r w:rsidR="00AA3204" w:rsidRPr="008E113C">
                    <w:rPr>
                      <w:rFonts w:ascii="Calibri" w:eastAsia="Times New Roman" w:hAnsi="Calibri"/>
                      <w:i/>
                      <w:sz w:val="22"/>
                      <w:szCs w:val="22"/>
                      <w:lang w:val="en-GB"/>
                    </w:rPr>
                    <w:t xml:space="preserve">(say which ones) </w:t>
                  </w:r>
                </w:p>
              </w:tc>
              <w:tc>
                <w:tcPr>
                  <w:tcW w:w="2414" w:type="pct"/>
                </w:tcPr>
                <w:p w:rsidR="00AA3204" w:rsidRPr="008E113C" w:rsidRDefault="005657C7" w:rsidP="008E113C">
                  <w:pPr>
                    <w:jc w:val="both"/>
                    <w:rPr>
                      <w:rFonts w:ascii="Calibri" w:eastAsia="Times New Roman" w:hAnsi="Calibri"/>
                      <w:i/>
                      <w:sz w:val="22"/>
                      <w:szCs w:val="22"/>
                      <w:lang w:val="en-GB"/>
                    </w:rPr>
                  </w:pP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="00AA3204"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instrText xml:space="preserve"> FORMCHECKBOX </w:instrText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</w:r>
                  <w:r w:rsidRPr="008E113C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fldChar w:fldCharType="end"/>
                  </w:r>
                  <w:r w:rsidR="00AA3204">
                    <w:rPr>
                      <w:rFonts w:ascii="Calibri" w:eastAsia="Times New Roman" w:hAnsi="Calibri"/>
                      <w:sz w:val="22"/>
                      <w:szCs w:val="22"/>
                      <w:lang w:val="en-GB"/>
                    </w:rPr>
                    <w:t xml:space="preserve"> Own knowledge (from training or education)</w:t>
                  </w:r>
                </w:p>
              </w:tc>
            </w:tr>
          </w:tbl>
          <w:p w:rsidR="00D523EE" w:rsidRPr="00750BBE" w:rsidRDefault="00D523EE" w:rsidP="00296041">
            <w:pPr>
              <w:ind w:left="720"/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</w:tr>
    </w:tbl>
    <w:p w:rsidR="005E1DA3" w:rsidRDefault="005E1DA3" w:rsidP="006145C9">
      <w:pPr>
        <w:rPr>
          <w:rFonts w:ascii="Calibri" w:hAnsi="Calibri"/>
          <w:sz w:val="22"/>
          <w:szCs w:val="22"/>
          <w:lang w:val="en-GB"/>
        </w:rPr>
      </w:pPr>
    </w:p>
    <w:p w:rsidR="00B24948" w:rsidRPr="00B24948" w:rsidRDefault="00B24948" w:rsidP="00B24948">
      <w:pPr>
        <w:pStyle w:val="ListParagraph"/>
        <w:numPr>
          <w:ilvl w:val="0"/>
          <w:numId w:val="15"/>
        </w:numPr>
        <w:rPr>
          <w:b/>
        </w:rPr>
      </w:pPr>
      <w:r>
        <w:rPr>
          <w:b/>
        </w:rPr>
        <w:lastRenderedPageBreak/>
        <w:t>Types of evidence</w:t>
      </w:r>
    </w:p>
    <w:p w:rsidR="005E1DA3" w:rsidRDefault="005E1DA3" w:rsidP="006145C9">
      <w:pPr>
        <w:rPr>
          <w:rFonts w:ascii="Calibri" w:hAnsi="Calibri"/>
          <w:sz w:val="22"/>
          <w:szCs w:val="22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5E1DA3" w:rsidRPr="00B43974" w:rsidTr="0055003C">
        <w:tc>
          <w:tcPr>
            <w:tcW w:w="5000" w:type="pct"/>
          </w:tcPr>
          <w:p w:rsidR="005E1DA3" w:rsidRDefault="00367EC0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When considering new ideas, practices or </w:t>
            </w:r>
            <w:r w:rsidR="00757EED">
              <w:rPr>
                <w:rFonts w:ascii="Calibri" w:eastAsia="Times New Roman" w:hAnsi="Calibri"/>
                <w:sz w:val="22"/>
                <w:szCs w:val="22"/>
                <w:lang w:val="en-GB"/>
              </w:rPr>
              <w:t>products</w:t>
            </w: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a</w:t>
            </w:r>
            <w:r w:rsidR="005F11FB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re there different </w:t>
            </w:r>
            <w:r w:rsidR="00AA788A">
              <w:rPr>
                <w:rFonts w:ascii="Calibri" w:eastAsia="Times New Roman" w:hAnsi="Calibri"/>
                <w:sz w:val="22"/>
                <w:szCs w:val="22"/>
                <w:lang w:val="en-GB"/>
              </w:rPr>
              <w:t>t</w:t>
            </w:r>
            <w:r w:rsidR="005F11FB">
              <w:rPr>
                <w:rFonts w:ascii="Calibri" w:eastAsia="Times New Roman" w:hAnsi="Calibri"/>
                <w:sz w:val="22"/>
                <w:szCs w:val="22"/>
                <w:lang w:val="en-GB"/>
              </w:rPr>
              <w:t>y</w:t>
            </w:r>
            <w:r w:rsidR="00534505">
              <w:rPr>
                <w:rFonts w:ascii="Calibri" w:eastAsia="Times New Roman" w:hAnsi="Calibri"/>
                <w:sz w:val="22"/>
                <w:szCs w:val="22"/>
                <w:lang w:val="en-GB"/>
              </w:rPr>
              <w:t>p</w:t>
            </w:r>
            <w:r w:rsidR="005F11FB">
              <w:rPr>
                <w:rFonts w:ascii="Calibri" w:eastAsia="Times New Roman" w:hAnsi="Calibri"/>
                <w:sz w:val="22"/>
                <w:szCs w:val="22"/>
                <w:lang w:val="en-GB"/>
              </w:rPr>
              <w:t>es of evidence</w:t>
            </w: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you rely upon to inform your decision to adopt or reject them</w:t>
            </w:r>
            <w:r w:rsidR="005F11FB">
              <w:rPr>
                <w:rFonts w:ascii="Calibri" w:eastAsia="Times New Roman" w:hAnsi="Calibri"/>
                <w:sz w:val="22"/>
                <w:szCs w:val="22"/>
                <w:lang w:val="en-GB"/>
              </w:rPr>
              <w:t>?</w:t>
            </w:r>
          </w:p>
          <w:p w:rsidR="007A43A4" w:rsidRDefault="007A43A4" w:rsidP="007A43A4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  <w:p w:rsidR="00F87C24" w:rsidRPr="00B43974" w:rsidRDefault="001F5477" w:rsidP="00261CFD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When considering </w:t>
            </w:r>
            <w:r w:rsidR="00AB5CEA">
              <w:rPr>
                <w:rFonts w:ascii="Calibri" w:eastAsia="Times New Roman" w:hAnsi="Calibri"/>
                <w:sz w:val="22"/>
                <w:szCs w:val="22"/>
                <w:lang w:val="en-GB"/>
              </w:rPr>
              <w:t>different types of evidence is</w:t>
            </w:r>
            <w:r w:rsidR="005E1DA3"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there a hierarchy of evidence?</w:t>
            </w:r>
          </w:p>
        </w:tc>
      </w:tr>
      <w:tr w:rsidR="005E1DA3" w:rsidRPr="00B43974" w:rsidTr="0055003C">
        <w:tc>
          <w:tcPr>
            <w:tcW w:w="5000" w:type="pct"/>
          </w:tcPr>
          <w:p w:rsidR="005E1DA3" w:rsidRPr="00B43974" w:rsidRDefault="005E1DA3" w:rsidP="0055003C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- Do different colleagues view evidence differently?</w:t>
            </w:r>
          </w:p>
          <w:p w:rsidR="005E1DA3" w:rsidRDefault="005E1DA3" w:rsidP="0055003C">
            <w:pPr>
              <w:numPr>
                <w:ilvl w:val="0"/>
                <w:numId w:val="14"/>
              </w:num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Why might </w:t>
            </w: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this 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be the case? </w:t>
            </w:r>
          </w:p>
          <w:p w:rsidR="00307630" w:rsidRPr="00B43974" w:rsidRDefault="00307630" w:rsidP="00307630">
            <w:pPr>
              <w:numPr>
                <w:ilvl w:val="0"/>
                <w:numId w:val="14"/>
              </w:num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Do you think evidence is used to support best practice or is used selectively to support agendas/decisions in accordance with organisational or personal priorities?</w:t>
            </w:r>
          </w:p>
        </w:tc>
      </w:tr>
    </w:tbl>
    <w:p w:rsidR="005E1DA3" w:rsidRPr="00B43974" w:rsidRDefault="005E1DA3" w:rsidP="006145C9">
      <w:pPr>
        <w:rPr>
          <w:rFonts w:ascii="Calibri" w:hAnsi="Calibri"/>
          <w:sz w:val="22"/>
          <w:szCs w:val="22"/>
          <w:lang w:val="en-GB"/>
        </w:rPr>
      </w:pPr>
    </w:p>
    <w:p w:rsidR="002249A7" w:rsidRPr="0027741C" w:rsidRDefault="002249A7" w:rsidP="0027741C">
      <w:pPr>
        <w:pStyle w:val="ListParagraph"/>
        <w:numPr>
          <w:ilvl w:val="0"/>
          <w:numId w:val="15"/>
        </w:numPr>
      </w:pPr>
      <w:r w:rsidRPr="0027741C">
        <w:rPr>
          <w:b/>
        </w:rPr>
        <w:t xml:space="preserve">Access </w:t>
      </w:r>
      <w:r w:rsidR="00C6632A">
        <w:rPr>
          <w:b/>
        </w:rPr>
        <w:t xml:space="preserve">to evidence </w:t>
      </w:r>
      <w:r w:rsidRPr="0027741C">
        <w:rPr>
          <w:b/>
        </w:rPr>
        <w:t xml:space="preserve"> </w:t>
      </w:r>
    </w:p>
    <w:p w:rsidR="0027741C" w:rsidRPr="0027741C" w:rsidRDefault="0027741C" w:rsidP="0027741C">
      <w:pPr>
        <w:pStyle w:val="ListParagraph"/>
        <w:ind w:left="1080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2249A7" w:rsidRPr="00B43974" w:rsidTr="002249A7">
        <w:tc>
          <w:tcPr>
            <w:tcW w:w="5000" w:type="pct"/>
          </w:tcPr>
          <w:p w:rsidR="00123CE5" w:rsidRDefault="00E060D8" w:rsidP="002249A7">
            <w:pPr>
              <w:numPr>
                <w:ilvl w:val="0"/>
                <w:numId w:val="14"/>
              </w:num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Which format of evidence do you find most useful?</w:t>
            </w:r>
          </w:p>
          <w:p w:rsidR="00E060D8" w:rsidRDefault="00E060D8" w:rsidP="002249A7">
            <w:pPr>
              <w:numPr>
                <w:ilvl w:val="0"/>
                <w:numId w:val="14"/>
              </w:num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Are there times when you find the content of the presented evidence difficult </w:t>
            </w:r>
            <w:r w:rsidR="008C6C83">
              <w:rPr>
                <w:rFonts w:ascii="Calibri" w:eastAsia="Times New Roman" w:hAnsi="Calibri"/>
                <w:sz w:val="22"/>
                <w:szCs w:val="22"/>
                <w:lang w:val="en-GB"/>
              </w:rPr>
              <w:t>t</w:t>
            </w: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o understand?</w:t>
            </w:r>
          </w:p>
          <w:p w:rsidR="00E060D8" w:rsidRDefault="00E060D8" w:rsidP="002249A7">
            <w:pPr>
              <w:numPr>
                <w:ilvl w:val="0"/>
                <w:numId w:val="14"/>
              </w:num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Are there times when you </w:t>
            </w:r>
            <w:r w:rsidR="00265E88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find </w:t>
            </w: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it difficult to relate evidence to practice?</w:t>
            </w:r>
          </w:p>
          <w:p w:rsidR="002249A7" w:rsidRPr="00B43974" w:rsidRDefault="0045006A" w:rsidP="00E060D8">
            <w:pPr>
              <w:numPr>
                <w:ilvl w:val="0"/>
                <w:numId w:val="14"/>
              </w:num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E060D8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Do you think that different members of the organisation have </w:t>
            </w:r>
            <w:r w:rsidR="009121CA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or need </w:t>
            </w:r>
            <w:r w:rsidRPr="00E060D8">
              <w:rPr>
                <w:rFonts w:ascii="Calibri" w:eastAsia="Times New Roman" w:hAnsi="Calibri"/>
                <w:sz w:val="22"/>
                <w:szCs w:val="22"/>
                <w:lang w:val="en-GB"/>
              </w:rPr>
              <w:t>access to different sources of evidence?</w:t>
            </w:r>
            <w:r w:rsidR="009121CA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What are the consequences of that? </w:t>
            </w:r>
          </w:p>
        </w:tc>
      </w:tr>
    </w:tbl>
    <w:p w:rsidR="002249A7" w:rsidRDefault="002249A7" w:rsidP="006145C9">
      <w:pPr>
        <w:rPr>
          <w:rFonts w:ascii="Calibri" w:hAnsi="Calibri"/>
          <w:sz w:val="22"/>
          <w:szCs w:val="22"/>
          <w:lang w:val="en-GB"/>
        </w:rPr>
      </w:pPr>
    </w:p>
    <w:p w:rsidR="005147E9" w:rsidRPr="00281570" w:rsidRDefault="00281570" w:rsidP="005147E9">
      <w:pPr>
        <w:pStyle w:val="ListParagraph"/>
        <w:numPr>
          <w:ilvl w:val="0"/>
          <w:numId w:val="15"/>
        </w:numPr>
        <w:rPr>
          <w:b/>
        </w:rPr>
      </w:pPr>
      <w:r w:rsidRPr="00281570">
        <w:rPr>
          <w:b/>
        </w:rPr>
        <w:t xml:space="preserve">Motivation to use evidence </w:t>
      </w:r>
    </w:p>
    <w:p w:rsidR="005147E9" w:rsidRDefault="005147E9" w:rsidP="006145C9">
      <w:pPr>
        <w:rPr>
          <w:rFonts w:ascii="Calibri" w:hAnsi="Calibri"/>
          <w:sz w:val="22"/>
          <w:szCs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C8548E" w:rsidRPr="00B43974" w:rsidTr="0055003C">
        <w:tc>
          <w:tcPr>
            <w:tcW w:w="8516" w:type="dxa"/>
          </w:tcPr>
          <w:p w:rsidR="00AE7802" w:rsidRDefault="00AE7802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What is your key motivation for sourcing evidence?</w:t>
            </w:r>
          </w:p>
          <w:p w:rsidR="00AE7802" w:rsidRDefault="00AE7802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  <w:p w:rsidR="003C032D" w:rsidRDefault="00AE7802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AE7802">
              <w:rPr>
                <w:rFonts w:ascii="Calibri" w:eastAsia="Times New Roman" w:hAnsi="Calibri"/>
                <w:b/>
                <w:i/>
                <w:sz w:val="22"/>
                <w:szCs w:val="22"/>
                <w:lang w:val="en-GB"/>
              </w:rPr>
              <w:t>Prompts</w:t>
            </w: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</w:t>
            </w:r>
          </w:p>
          <w:p w:rsidR="00C8548E" w:rsidRPr="00B43974" w:rsidRDefault="00C8548E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For best decisions</w:t>
            </w:r>
          </w:p>
          <w:p w:rsidR="00C8548E" w:rsidRDefault="00C8548E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Best patient outcomes</w:t>
            </w:r>
          </w:p>
          <w:p w:rsidR="003C032D" w:rsidRDefault="003C032D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To justify decisions to others</w:t>
            </w:r>
          </w:p>
          <w:p w:rsidR="003C032D" w:rsidRPr="00B43974" w:rsidRDefault="003C032D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>Financial constraints</w:t>
            </w:r>
          </w:p>
          <w:p w:rsidR="00C8548E" w:rsidRPr="00B43974" w:rsidRDefault="00C8548E" w:rsidP="0055003C">
            <w:pPr>
              <w:rPr>
                <w:rFonts w:ascii="Calibri" w:eastAsia="Times New Roman" w:hAnsi="Calibri"/>
                <w:b/>
                <w:sz w:val="22"/>
                <w:szCs w:val="22"/>
                <w:lang w:val="en-GB"/>
              </w:rPr>
            </w:pPr>
          </w:p>
        </w:tc>
      </w:tr>
      <w:tr w:rsidR="00C8548E" w:rsidRPr="00B43974" w:rsidTr="0055003C">
        <w:tc>
          <w:tcPr>
            <w:tcW w:w="8516" w:type="dxa"/>
          </w:tcPr>
          <w:p w:rsidR="00C8548E" w:rsidRDefault="00C8548E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Do you think use of evidence </w:t>
            </w: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in management decisions 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/>
              </w:rPr>
              <w:t>can directly improve the performance of the trust?</w:t>
            </w:r>
            <w:r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 Examples?</w:t>
            </w:r>
          </w:p>
          <w:p w:rsidR="00C8548E" w:rsidRPr="00B43974" w:rsidRDefault="00C8548E" w:rsidP="0055003C">
            <w:pPr>
              <w:jc w:val="both"/>
              <w:rPr>
                <w:rFonts w:ascii="Calibri" w:eastAsia="Times New Roman" w:hAnsi="Calibri"/>
                <w:b/>
                <w:sz w:val="22"/>
                <w:szCs w:val="22"/>
                <w:lang w:val="en-GB"/>
              </w:rPr>
            </w:pPr>
          </w:p>
        </w:tc>
      </w:tr>
      <w:tr w:rsidR="005741A8" w:rsidRPr="00B43974" w:rsidTr="0055003C">
        <w:tc>
          <w:tcPr>
            <w:tcW w:w="8516" w:type="dxa"/>
          </w:tcPr>
          <w:p w:rsidR="005741A8" w:rsidRPr="005741A8" w:rsidRDefault="00F871E0" w:rsidP="005741A8">
            <w:pPr>
              <w:spacing w:after="0"/>
              <w:rPr>
                <w:rFonts w:ascii="Calibri" w:hAnsi="Calibri"/>
                <w:sz w:val="22"/>
                <w:szCs w:val="22"/>
                <w:lang w:val="en-GB"/>
              </w:rPr>
            </w:pPr>
            <w:r w:rsidRPr="00F871E0">
              <w:rPr>
                <w:rFonts w:ascii="Calibri" w:hAnsi="Calibri"/>
                <w:sz w:val="22"/>
                <w:szCs w:val="22"/>
                <w:lang w:val="en-GB"/>
              </w:rPr>
              <w:lastRenderedPageBreak/>
              <w:t>Have you ever changed your view based on evidence?</w:t>
            </w:r>
          </w:p>
          <w:p w:rsidR="005741A8" w:rsidRPr="005741A8" w:rsidRDefault="005741A8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</w:p>
        </w:tc>
      </w:tr>
    </w:tbl>
    <w:p w:rsidR="00F9711F" w:rsidRDefault="00F9711F" w:rsidP="006145C9">
      <w:pPr>
        <w:rPr>
          <w:rFonts w:ascii="Calibri" w:hAnsi="Calibri"/>
          <w:sz w:val="22"/>
          <w:szCs w:val="22"/>
          <w:lang w:val="en-GB"/>
        </w:rPr>
      </w:pPr>
    </w:p>
    <w:p w:rsidR="00AE6685" w:rsidRDefault="00AE6685" w:rsidP="006145C9">
      <w:pPr>
        <w:rPr>
          <w:rFonts w:ascii="Calibri" w:hAnsi="Calibri"/>
          <w:sz w:val="22"/>
          <w:szCs w:val="22"/>
          <w:lang w:val="en-GB"/>
        </w:rPr>
      </w:pPr>
    </w:p>
    <w:p w:rsidR="00F9711F" w:rsidRPr="00F9711F" w:rsidRDefault="00F9711F" w:rsidP="00F9711F">
      <w:pPr>
        <w:pStyle w:val="ListParagraph"/>
        <w:numPr>
          <w:ilvl w:val="0"/>
          <w:numId w:val="9"/>
        </w:numPr>
        <w:rPr>
          <w:b/>
        </w:rPr>
      </w:pPr>
      <w:r w:rsidRPr="00F9711F">
        <w:rPr>
          <w:b/>
        </w:rPr>
        <w:t>Evidence</w:t>
      </w:r>
      <w:r w:rsidR="00C16BAE">
        <w:rPr>
          <w:b/>
        </w:rPr>
        <w:t xml:space="preserve"> and Infection Prevention and C</w:t>
      </w:r>
      <w:r w:rsidRPr="00F9711F">
        <w:rPr>
          <w:b/>
        </w:rPr>
        <w:t>ontrol</w:t>
      </w:r>
    </w:p>
    <w:p w:rsidR="00F9711F" w:rsidRPr="00F9711F" w:rsidRDefault="00F9711F" w:rsidP="00F9711F">
      <w:pPr>
        <w:ind w:left="1080"/>
        <w:rPr>
          <w:rFonts w:ascii="Calibri" w:hAnsi="Calibri"/>
          <w:sz w:val="22"/>
          <w:szCs w:val="22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C16BAE" w:rsidRPr="00B43974" w:rsidTr="0055003C">
        <w:tc>
          <w:tcPr>
            <w:tcW w:w="5000" w:type="pct"/>
          </w:tcPr>
          <w:p w:rsidR="00C16BAE" w:rsidRPr="00B43974" w:rsidRDefault="00C16BAE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How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do you judge and monitor your t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rust’s IPC performance in relation to other (similar) trusts?</w:t>
            </w:r>
          </w:p>
          <w:p w:rsidR="00C16BAE" w:rsidRPr="00B43974" w:rsidRDefault="00C16BAE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</w:p>
        </w:tc>
      </w:tr>
      <w:tr w:rsidR="00C16BAE" w:rsidRPr="00B43974" w:rsidTr="0055003C">
        <w:tc>
          <w:tcPr>
            <w:tcW w:w="5000" w:type="pct"/>
          </w:tcPr>
          <w:p w:rsidR="00C16BAE" w:rsidRPr="00B43974" w:rsidRDefault="00C16BAE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What sources 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of pressure are there for your t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rust to improve its 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IPC 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performance?</w:t>
            </w:r>
          </w:p>
          <w:p w:rsidR="00C16BAE" w:rsidRPr="00B43974" w:rsidRDefault="00C16BAE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</w:p>
        </w:tc>
      </w:tr>
      <w:tr w:rsidR="00C16BAE" w:rsidRPr="00B43974" w:rsidTr="0055003C">
        <w:tc>
          <w:tcPr>
            <w:tcW w:w="5000" w:type="pct"/>
          </w:tcPr>
          <w:p w:rsidR="00C16BAE" w:rsidRPr="00B43974" w:rsidRDefault="00C16BAE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o what extent does this incentivize or inhibit the use of evidence within your Trust?</w:t>
            </w:r>
          </w:p>
          <w:p w:rsidR="00C16BAE" w:rsidRPr="00B43974" w:rsidRDefault="00ED67B4" w:rsidP="00ED67B4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What do you think might help to promote the use of evidence in IPC? </w:t>
            </w:r>
          </w:p>
        </w:tc>
      </w:tr>
      <w:tr w:rsidR="00C16BAE" w:rsidRPr="004543BF" w:rsidTr="0055003C">
        <w:tc>
          <w:tcPr>
            <w:tcW w:w="5000" w:type="pct"/>
          </w:tcPr>
          <w:p w:rsidR="00C16BAE" w:rsidRDefault="00C16BAE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Is IPC among the top priorities for your organisation? If so, how is that demonstrated in practice?</w:t>
            </w:r>
          </w:p>
          <w:p w:rsidR="00C16BAE" w:rsidRPr="00B43974" w:rsidRDefault="00C16BAE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</w:p>
        </w:tc>
      </w:tr>
    </w:tbl>
    <w:p w:rsidR="00F9711F" w:rsidRDefault="00F9711F" w:rsidP="00F9711F">
      <w:pPr>
        <w:ind w:left="720"/>
        <w:rPr>
          <w:rFonts w:ascii="Calibri" w:hAnsi="Calibri"/>
          <w:sz w:val="22"/>
          <w:szCs w:val="22"/>
          <w:lang w:val="en-GB"/>
        </w:rPr>
      </w:pPr>
    </w:p>
    <w:p w:rsidR="00AE6685" w:rsidRPr="00F9711F" w:rsidRDefault="00AE6685" w:rsidP="00F9711F">
      <w:pPr>
        <w:ind w:left="720"/>
        <w:rPr>
          <w:rFonts w:ascii="Calibri" w:hAnsi="Calibri"/>
          <w:sz w:val="22"/>
          <w:szCs w:val="22"/>
          <w:lang w:val="en-GB"/>
        </w:rPr>
      </w:pPr>
    </w:p>
    <w:p w:rsidR="006145C9" w:rsidRPr="00302683" w:rsidRDefault="006145C9" w:rsidP="00302683">
      <w:pPr>
        <w:pStyle w:val="ListParagraph"/>
        <w:numPr>
          <w:ilvl w:val="0"/>
          <w:numId w:val="9"/>
        </w:numPr>
      </w:pPr>
      <w:r w:rsidRPr="00302683">
        <w:rPr>
          <w:b/>
        </w:rPr>
        <w:t>Enabler</w:t>
      </w:r>
      <w:r w:rsidR="0026244E" w:rsidRPr="00302683">
        <w:rPr>
          <w:b/>
        </w:rPr>
        <w:t>s</w:t>
      </w:r>
      <w:r w:rsidRPr="00302683">
        <w:rPr>
          <w:b/>
        </w:rPr>
        <w:t xml:space="preserve"> to </w:t>
      </w:r>
      <w:r w:rsidR="00CF586E" w:rsidRPr="00302683">
        <w:rPr>
          <w:b/>
        </w:rPr>
        <w:t>innovation</w:t>
      </w:r>
      <w:r w:rsidR="00123CE5" w:rsidRPr="00302683">
        <w:rPr>
          <w:b/>
        </w:rPr>
        <w:t xml:space="preserve"> / technology</w:t>
      </w:r>
      <w:r w:rsidRPr="00302683">
        <w:rPr>
          <w:b/>
        </w:rPr>
        <w:t xml:space="preserve"> adoption</w:t>
      </w:r>
    </w:p>
    <w:p w:rsidR="00302683" w:rsidRPr="00302683" w:rsidRDefault="00302683" w:rsidP="00302683">
      <w:pPr>
        <w:pStyle w:val="ListParagraph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4D648B" w:rsidRPr="00B43974" w:rsidTr="00847BC5">
        <w:tc>
          <w:tcPr>
            <w:tcW w:w="5000" w:type="pct"/>
          </w:tcPr>
          <w:p w:rsidR="003606F2" w:rsidRDefault="000C5E69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If you now </w:t>
            </w:r>
            <w:r w:rsidR="00077F4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focus on a particular</w:t>
            </w:r>
            <w:r w:rsidR="00367EC0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</w:t>
            </w:r>
            <w:r w:rsidR="00EF7B45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‘</w:t>
            </w:r>
            <w:r w:rsidR="00367EC0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successful</w:t>
            </w:r>
            <w:r w:rsidR="00EF7B45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’</w:t>
            </w:r>
            <w:r w:rsidR="00077F4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</w:t>
            </w:r>
            <w:r w:rsidR="003606F2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innovation adoption </w:t>
            </w:r>
            <w:r w:rsidR="00367EC0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in the trust</w:t>
            </w:r>
            <w:r w:rsidR="00EF7B45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:</w:t>
            </w:r>
          </w:p>
          <w:p w:rsidR="004D648B" w:rsidRPr="00B43974" w:rsidRDefault="003606F2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Which</w:t>
            </w:r>
            <w:r w:rsidR="00313749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factors act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d</w:t>
            </w:r>
            <w:r w:rsidR="00313749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as enablers to </w:t>
            </w:r>
            <w:r w:rsidR="00123CE5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innovation / </w:t>
            </w:r>
            <w:r w:rsidR="00313749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echnology adoption?</w:t>
            </w:r>
          </w:p>
          <w:p w:rsidR="003606F2" w:rsidRDefault="003606F2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</w:p>
          <w:p w:rsidR="00313749" w:rsidRPr="00B43974" w:rsidRDefault="003606F2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FA056B">
              <w:rPr>
                <w:rFonts w:ascii="Calibri" w:eastAsia="Times New Roman" w:hAnsi="Calibri"/>
                <w:b/>
                <w:i/>
                <w:sz w:val="22"/>
                <w:szCs w:val="22"/>
                <w:lang w:val="en-GB" w:eastAsia="en-GB"/>
              </w:rPr>
              <w:t>Prompts: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</w:t>
            </w:r>
            <w:r w:rsidR="00313749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Organisational form</w:t>
            </w:r>
            <w:r w:rsidR="005D76E5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? How does it impact?</w:t>
            </w:r>
          </w:p>
          <w:p w:rsidR="00313749" w:rsidRDefault="00E5739E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User involvement</w:t>
            </w:r>
            <w:r w:rsidR="00A82514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? Which users?</w:t>
            </w:r>
            <w:r w:rsidR="008C73B1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Patients’ feedback?</w:t>
            </w:r>
          </w:p>
          <w:p w:rsidR="007A144A" w:rsidRDefault="007A144A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Leadership support</w:t>
            </w:r>
          </w:p>
          <w:p w:rsidR="007A144A" w:rsidRPr="00B43974" w:rsidRDefault="007A144A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Communication</w:t>
            </w:r>
          </w:p>
          <w:p w:rsidR="00545C42" w:rsidRDefault="00545C42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Staff capacity?</w:t>
            </w:r>
          </w:p>
          <w:p w:rsidR="009C462B" w:rsidRPr="00B43974" w:rsidRDefault="00882A0E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Management </w:t>
            </w:r>
            <w:r w:rsidR="000007C7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commitment</w:t>
            </w:r>
            <w:r w:rsidR="00C35520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</w:t>
            </w:r>
            <w:r w:rsidR="009C462B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to </w:t>
            </w:r>
            <w:r w:rsidR="008C73B1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innovation / </w:t>
            </w:r>
            <w:r w:rsidR="00C35520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echnology adoption?</w:t>
            </w:r>
            <w:r w:rsidR="009C462B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How is this demon</w:t>
            </w:r>
            <w:r w:rsidR="00ED6584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strated</w:t>
            </w:r>
            <w:r w:rsidR="009C462B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?</w:t>
            </w:r>
          </w:p>
        </w:tc>
      </w:tr>
      <w:tr w:rsidR="004D648B" w:rsidRPr="00B43974" w:rsidTr="00847BC5">
        <w:tc>
          <w:tcPr>
            <w:tcW w:w="5000" w:type="pct"/>
          </w:tcPr>
          <w:p w:rsidR="00D02F28" w:rsidRDefault="000007C7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D</w:t>
            </w:r>
            <w:r w:rsidR="00822F07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id use of 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evidence </w:t>
            </w:r>
            <w:r w:rsidR="00D02F28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feature in the 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decision</w:t>
            </w:r>
            <w:r w:rsidR="00D02F28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process?</w:t>
            </w:r>
          </w:p>
          <w:p w:rsidR="00A00BF9" w:rsidRDefault="00A00BF9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lastRenderedPageBreak/>
              <w:t>Did you have confidence in the evidence used in the decision process?</w:t>
            </w:r>
            <w:r w:rsidR="00045F37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Why?</w:t>
            </w:r>
          </w:p>
          <w:p w:rsidR="004D648B" w:rsidRPr="00B43974" w:rsidRDefault="00D02F28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Did it act as a </w:t>
            </w:r>
            <w:r w:rsidR="000007C7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facilitator 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or a barrier </w:t>
            </w:r>
            <w:r w:rsidR="000007C7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o</w:t>
            </w:r>
            <w:r w:rsidR="00B06AB5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innovation </w:t>
            </w:r>
            <w:r w:rsidR="008C73B1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/ technology </w:t>
            </w:r>
            <w:r w:rsidR="007A4440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adoption?</w:t>
            </w:r>
          </w:p>
          <w:p w:rsidR="007A4440" w:rsidRPr="00B43974" w:rsidRDefault="007A4440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How?</w:t>
            </w:r>
          </w:p>
        </w:tc>
      </w:tr>
      <w:tr w:rsidR="004D648B" w:rsidRPr="00B43974" w:rsidTr="00847BC5">
        <w:tc>
          <w:tcPr>
            <w:tcW w:w="5000" w:type="pct"/>
          </w:tcPr>
          <w:p w:rsidR="004D648B" w:rsidRPr="00B43974" w:rsidRDefault="00C4320F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lastRenderedPageBreak/>
              <w:t>What type of evidence</w:t>
            </w:r>
            <w:r w:rsidR="008923F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was considered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?</w:t>
            </w:r>
          </w:p>
          <w:p w:rsidR="00C4320F" w:rsidRPr="00B43974" w:rsidRDefault="00C4320F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</w:p>
          <w:p w:rsidR="00C4320F" w:rsidRDefault="008923F6" w:rsidP="00BC11AA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What was the s</w:t>
            </w:r>
            <w:r w:rsidR="00C4320F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ource of 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the </w:t>
            </w:r>
            <w:r w:rsidR="00FC4600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evidence</w:t>
            </w:r>
            <w:r w:rsidR="00C4320F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?</w:t>
            </w:r>
          </w:p>
          <w:p w:rsidR="003454EE" w:rsidRPr="00B43974" w:rsidRDefault="003454EE" w:rsidP="00BC11AA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</w:p>
        </w:tc>
      </w:tr>
    </w:tbl>
    <w:p w:rsidR="007D7B74" w:rsidRDefault="007D7B74" w:rsidP="007D7B74">
      <w:pPr>
        <w:ind w:left="720"/>
        <w:rPr>
          <w:rFonts w:ascii="Calibri" w:hAnsi="Calibri"/>
          <w:sz w:val="22"/>
          <w:szCs w:val="22"/>
          <w:lang w:val="en-GB"/>
        </w:rPr>
      </w:pPr>
    </w:p>
    <w:p w:rsidR="00AE6685" w:rsidRPr="00B43974" w:rsidRDefault="00AE6685" w:rsidP="007D7B74">
      <w:pPr>
        <w:ind w:left="720"/>
        <w:rPr>
          <w:rFonts w:ascii="Calibri" w:hAnsi="Calibri"/>
          <w:sz w:val="22"/>
          <w:szCs w:val="22"/>
          <w:lang w:val="en-GB"/>
        </w:rPr>
      </w:pPr>
    </w:p>
    <w:p w:rsidR="006145C9" w:rsidRPr="00B43974" w:rsidRDefault="00476EE6" w:rsidP="00302683">
      <w:pPr>
        <w:numPr>
          <w:ilvl w:val="0"/>
          <w:numId w:val="9"/>
        </w:numPr>
        <w:rPr>
          <w:rFonts w:ascii="Calibri" w:hAnsi="Calibri"/>
          <w:b/>
          <w:sz w:val="22"/>
          <w:szCs w:val="22"/>
          <w:lang w:val="en-GB"/>
        </w:rPr>
      </w:pPr>
      <w:r w:rsidRPr="00B43974">
        <w:rPr>
          <w:rFonts w:ascii="Calibri" w:hAnsi="Calibri"/>
          <w:b/>
          <w:sz w:val="22"/>
          <w:szCs w:val="22"/>
          <w:lang w:val="en-GB"/>
        </w:rPr>
        <w:t xml:space="preserve">Barriers to </w:t>
      </w:r>
      <w:r w:rsidR="008C73B1">
        <w:rPr>
          <w:rFonts w:ascii="Calibri" w:hAnsi="Calibri"/>
          <w:b/>
          <w:sz w:val="22"/>
          <w:szCs w:val="22"/>
          <w:lang w:val="en-GB"/>
        </w:rPr>
        <w:t xml:space="preserve">innovation / </w:t>
      </w:r>
      <w:r w:rsidRPr="00B43974">
        <w:rPr>
          <w:rFonts w:ascii="Calibri" w:hAnsi="Calibri"/>
          <w:b/>
          <w:sz w:val="22"/>
          <w:szCs w:val="22"/>
          <w:lang w:val="en-GB"/>
        </w:rPr>
        <w:t>technology adoption</w:t>
      </w:r>
    </w:p>
    <w:p w:rsidR="007D7B74" w:rsidRPr="00B43974" w:rsidRDefault="007D7B74" w:rsidP="007D7B74">
      <w:pPr>
        <w:pStyle w:val="ListParagraph"/>
        <w:rPr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847BC5" w:rsidRPr="00B43974" w:rsidTr="00847BC5">
        <w:tc>
          <w:tcPr>
            <w:tcW w:w="5000" w:type="pct"/>
          </w:tcPr>
          <w:p w:rsidR="00367EC0" w:rsidRDefault="0012288D" w:rsidP="00367EC0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If you </w:t>
            </w:r>
            <w:r w:rsidR="00367EC0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now focus on a particular innovation rejection or discontinuance in the trust.</w:t>
            </w:r>
          </w:p>
          <w:p w:rsidR="005D5B7B" w:rsidRDefault="00F871E0">
            <w:pPr>
              <w:pStyle w:val="ListParagraph"/>
              <w:numPr>
                <w:ilvl w:val="0"/>
                <w:numId w:val="14"/>
              </w:numPr>
              <w:jc w:val="both"/>
              <w:rPr>
                <w:rFonts w:eastAsia="Times New Roman"/>
              </w:rPr>
            </w:pPr>
            <w:r w:rsidRPr="00F871E0">
              <w:rPr>
                <w:rFonts w:eastAsia="Times New Roman"/>
              </w:rPr>
              <w:t>What factors acted as barrier</w:t>
            </w:r>
            <w:r w:rsidR="00367EC0">
              <w:rPr>
                <w:rFonts w:eastAsia="Times New Roman"/>
              </w:rPr>
              <w:t>s</w:t>
            </w:r>
            <w:r w:rsidRPr="00F871E0">
              <w:rPr>
                <w:rFonts w:eastAsia="Times New Roman"/>
              </w:rPr>
              <w:t xml:space="preserve"> to innovation / technology adoption?</w:t>
            </w:r>
          </w:p>
          <w:p w:rsidR="00367EC0" w:rsidRDefault="00367EC0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</w:p>
          <w:p w:rsidR="00FC4600" w:rsidRPr="00B43974" w:rsidRDefault="00367EC0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FA056B">
              <w:rPr>
                <w:rFonts w:ascii="Calibri" w:eastAsia="Times New Roman" w:hAnsi="Calibri"/>
                <w:b/>
                <w:i/>
                <w:sz w:val="22"/>
                <w:szCs w:val="22"/>
                <w:lang w:val="en-GB" w:eastAsia="en-GB"/>
              </w:rPr>
              <w:t>Prompts: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 </w:t>
            </w:r>
            <w:r w:rsidR="00FC4600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Organisational form? How does it impact?</w:t>
            </w:r>
          </w:p>
          <w:p w:rsidR="00FC4600" w:rsidRPr="00B43974" w:rsidRDefault="00FC4600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User involvement? Which users?</w:t>
            </w:r>
          </w:p>
          <w:p w:rsidR="00FC4600" w:rsidRPr="00B43974" w:rsidRDefault="00FC4600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</w:p>
        </w:tc>
      </w:tr>
      <w:tr w:rsidR="00847BC5" w:rsidRPr="00B43974" w:rsidTr="00847BC5">
        <w:tc>
          <w:tcPr>
            <w:tcW w:w="5000" w:type="pct"/>
          </w:tcPr>
          <w:p w:rsidR="00FC4600" w:rsidRPr="00B43974" w:rsidRDefault="00FC4600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D</w:t>
            </w:r>
            <w:r w:rsidR="00367EC0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id 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use </w:t>
            </w:r>
            <w:r w:rsidR="00367EC0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or lack of use 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of evidence in decisions </w:t>
            </w:r>
            <w:r w:rsidR="00A4466E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act as a barrier to the process of innovation 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adoption?</w:t>
            </w:r>
          </w:p>
          <w:p w:rsidR="00FC4600" w:rsidRPr="00B43974" w:rsidRDefault="00FC4600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How?</w:t>
            </w:r>
          </w:p>
        </w:tc>
      </w:tr>
      <w:tr w:rsidR="00847BC5" w:rsidRPr="00B43974" w:rsidTr="00847BC5">
        <w:tc>
          <w:tcPr>
            <w:tcW w:w="5000" w:type="pct"/>
          </w:tcPr>
          <w:p w:rsidR="00FC4600" w:rsidRPr="00B43974" w:rsidRDefault="00FC4600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What type of evidence</w:t>
            </w:r>
            <w:r w:rsidR="00367EC0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was considered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?</w:t>
            </w:r>
          </w:p>
          <w:p w:rsidR="00FC4600" w:rsidRPr="00B43974" w:rsidRDefault="00FC4600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</w:p>
          <w:p w:rsidR="00ED32B3" w:rsidRPr="00B43974" w:rsidRDefault="00367EC0" w:rsidP="00367EC0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What was the s</w:t>
            </w:r>
            <w:r w:rsidR="00FC4600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ource of evidence?</w:t>
            </w:r>
          </w:p>
        </w:tc>
      </w:tr>
    </w:tbl>
    <w:p w:rsidR="00313749" w:rsidRPr="00B43974" w:rsidRDefault="00313749" w:rsidP="007D7B74">
      <w:pPr>
        <w:pStyle w:val="ListParagraph"/>
        <w:rPr>
          <w:b/>
        </w:rPr>
      </w:pPr>
    </w:p>
    <w:p w:rsidR="00B02B1F" w:rsidRDefault="00B02B1F" w:rsidP="00CE1163">
      <w:pPr>
        <w:ind w:left="720"/>
        <w:rPr>
          <w:rFonts w:ascii="Calibri" w:hAnsi="Calibri"/>
          <w:b/>
          <w:sz w:val="22"/>
          <w:szCs w:val="22"/>
          <w:lang w:val="en-GB"/>
        </w:rPr>
      </w:pPr>
    </w:p>
    <w:p w:rsidR="00CE1163" w:rsidRPr="00B43974" w:rsidRDefault="000F0C4D" w:rsidP="00302683">
      <w:pPr>
        <w:numPr>
          <w:ilvl w:val="0"/>
          <w:numId w:val="9"/>
        </w:numPr>
        <w:rPr>
          <w:rFonts w:ascii="Calibri" w:hAnsi="Calibri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>Knowledge sharing and c</w:t>
      </w:r>
      <w:r w:rsidR="00CE1163" w:rsidRPr="00B43974">
        <w:rPr>
          <w:rFonts w:ascii="Calibri" w:hAnsi="Calibri"/>
          <w:b/>
          <w:sz w:val="22"/>
          <w:szCs w:val="22"/>
          <w:lang w:val="en-GB"/>
        </w:rPr>
        <w:t>ommunic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386CFA" w:rsidRPr="00B43974" w:rsidTr="00386CFA">
        <w:trPr>
          <w:trHeight w:val="2623"/>
        </w:trPr>
        <w:tc>
          <w:tcPr>
            <w:tcW w:w="5000" w:type="pct"/>
          </w:tcPr>
          <w:p w:rsidR="00ED67B4" w:rsidRDefault="00ED67B4" w:rsidP="00937468">
            <w:pPr>
              <w:ind w:left="227"/>
              <w:rPr>
                <w:rFonts w:ascii="Calibri" w:hAnsi="Calibri"/>
                <w:sz w:val="22"/>
                <w:szCs w:val="22"/>
                <w:lang w:val="en-GB"/>
              </w:rPr>
            </w:pPr>
          </w:p>
          <w:p w:rsidR="008809B2" w:rsidRDefault="00ED67B4" w:rsidP="00937468">
            <w:pPr>
              <w:ind w:left="227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What are</w:t>
            </w:r>
            <w:r w:rsidR="00AE6685">
              <w:rPr>
                <w:rFonts w:ascii="Calibri" w:hAnsi="Calibri"/>
                <w:sz w:val="22"/>
                <w:szCs w:val="22"/>
                <w:lang w:val="en-GB"/>
              </w:rPr>
              <w:t xml:space="preserve"> there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the challenges in communicating</w:t>
            </w:r>
            <w:r w:rsidR="008809B2">
              <w:rPr>
                <w:rFonts w:ascii="Calibri" w:hAnsi="Calibri"/>
                <w:sz w:val="22"/>
                <w:szCs w:val="22"/>
                <w:lang w:val="en-GB"/>
              </w:rPr>
              <w:t xml:space="preserve"> with people within your unit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and in the wider trust?</w:t>
            </w:r>
          </w:p>
          <w:p w:rsidR="00ED67B4" w:rsidRDefault="00ED67B4" w:rsidP="00937468">
            <w:pPr>
              <w:ind w:left="227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What seems to work and why? </w:t>
            </w:r>
          </w:p>
          <w:p w:rsidR="00ED67B4" w:rsidRDefault="00ED67B4" w:rsidP="00937468">
            <w:pPr>
              <w:ind w:left="227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What would help to improve communication (information &amp; knowledge sharing)?</w:t>
            </w:r>
          </w:p>
          <w:p w:rsidR="008809B2" w:rsidRDefault="001114F2" w:rsidP="00937468">
            <w:pPr>
              <w:ind w:left="227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Do you have a </w:t>
            </w:r>
            <w:r w:rsidR="00AE6685">
              <w:rPr>
                <w:rFonts w:ascii="Calibri" w:hAnsi="Calibri"/>
                <w:sz w:val="22"/>
                <w:szCs w:val="22"/>
                <w:lang w:val="en-GB"/>
              </w:rPr>
              <w:t>s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trategy to disseminate information regarding innovations within the Trust?</w:t>
            </w:r>
          </w:p>
          <w:p w:rsidR="00A00BF9" w:rsidRDefault="001114F2" w:rsidP="00937468">
            <w:pPr>
              <w:ind w:left="227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Does the communication format</w:t>
            </w:r>
            <w:r w:rsidR="00AE6685">
              <w:rPr>
                <w:rFonts w:ascii="Calibri" w:hAnsi="Calibri"/>
                <w:sz w:val="22"/>
                <w:szCs w:val="22"/>
                <w:lang w:val="en-GB"/>
              </w:rPr>
              <w:t>,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content </w:t>
            </w:r>
            <w:r w:rsidR="00AE6685">
              <w:rPr>
                <w:rFonts w:ascii="Calibri" w:hAnsi="Calibri"/>
                <w:sz w:val="22"/>
                <w:szCs w:val="22"/>
                <w:lang w:val="en-GB"/>
              </w:rPr>
              <w:t xml:space="preserve">or style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change according to the people you are communicating with? </w:t>
            </w:r>
          </w:p>
          <w:p w:rsidR="00AE6685" w:rsidRDefault="00AE6685" w:rsidP="00937468">
            <w:pPr>
              <w:ind w:left="227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How do you communicate evidence to trust members?</w:t>
            </w:r>
          </w:p>
          <w:p w:rsidR="00386CFA" w:rsidRPr="00B43974" w:rsidRDefault="00386CFA" w:rsidP="00937468">
            <w:pPr>
              <w:ind w:left="227"/>
              <w:rPr>
                <w:rFonts w:ascii="Calibri" w:hAnsi="Calibri"/>
                <w:sz w:val="22"/>
                <w:szCs w:val="22"/>
                <w:lang w:val="en-GB"/>
              </w:rPr>
            </w:pPr>
            <w:r w:rsidRPr="00B43974">
              <w:rPr>
                <w:rFonts w:ascii="Calibri" w:hAnsi="Calibri"/>
                <w:sz w:val="22"/>
                <w:szCs w:val="22"/>
                <w:lang w:val="en-GB"/>
              </w:rPr>
              <w:t xml:space="preserve">Does the </w:t>
            </w:r>
            <w:r w:rsidR="00AE6685">
              <w:rPr>
                <w:rFonts w:ascii="Calibri" w:hAnsi="Calibri"/>
                <w:sz w:val="22"/>
                <w:szCs w:val="22"/>
                <w:lang w:val="en-GB"/>
              </w:rPr>
              <w:t>o</w:t>
            </w:r>
            <w:r w:rsidR="001114F2">
              <w:rPr>
                <w:rFonts w:ascii="Calibri" w:hAnsi="Calibri"/>
                <w:sz w:val="22"/>
                <w:szCs w:val="22"/>
                <w:lang w:val="en-GB"/>
              </w:rPr>
              <w:t xml:space="preserve">rganisational </w:t>
            </w:r>
            <w:r w:rsidRPr="00B43974">
              <w:rPr>
                <w:rFonts w:ascii="Calibri" w:hAnsi="Calibri"/>
                <w:sz w:val="22"/>
                <w:szCs w:val="22"/>
                <w:lang w:val="en-GB"/>
              </w:rPr>
              <w:t xml:space="preserve">structure affect </w:t>
            </w:r>
            <w:r w:rsidR="00AE6685">
              <w:rPr>
                <w:rFonts w:ascii="Calibri" w:hAnsi="Calibri"/>
                <w:sz w:val="22"/>
                <w:szCs w:val="22"/>
                <w:lang w:val="en-GB"/>
              </w:rPr>
              <w:t>i</w:t>
            </w:r>
            <w:r w:rsidRPr="00B43974">
              <w:rPr>
                <w:rFonts w:ascii="Calibri" w:hAnsi="Calibri"/>
                <w:sz w:val="22"/>
                <w:szCs w:val="22"/>
                <w:lang w:val="en-GB"/>
              </w:rPr>
              <w:t>n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formation </w:t>
            </w:r>
            <w:r w:rsidR="00AE6685">
              <w:rPr>
                <w:rFonts w:ascii="Calibri" w:hAnsi="Calibri"/>
                <w:sz w:val="22"/>
                <w:szCs w:val="22"/>
                <w:lang w:val="en-GB"/>
              </w:rPr>
              <w:t xml:space="preserve">sharing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throughout the organis</w:t>
            </w:r>
            <w:r w:rsidRPr="00B43974">
              <w:rPr>
                <w:rFonts w:ascii="Calibri" w:hAnsi="Calibri"/>
                <w:sz w:val="22"/>
                <w:szCs w:val="22"/>
                <w:lang w:val="en-GB"/>
              </w:rPr>
              <w:t>ation?</w:t>
            </w:r>
          </w:p>
          <w:p w:rsidR="00A37253" w:rsidRPr="00B43974" w:rsidRDefault="00A37253" w:rsidP="00AE6685">
            <w:pPr>
              <w:ind w:left="227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What method of communication do you prefer; how would you most like to receive information regarding</w:t>
            </w:r>
            <w:r w:rsidR="00AE6685">
              <w:rPr>
                <w:rFonts w:ascii="Calibri" w:hAnsi="Calibri"/>
                <w:sz w:val="22"/>
                <w:szCs w:val="22"/>
                <w:lang w:val="en-GB"/>
              </w:rPr>
              <w:t xml:space="preserve"> evidence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? </w:t>
            </w:r>
          </w:p>
        </w:tc>
      </w:tr>
    </w:tbl>
    <w:p w:rsidR="00D1332F" w:rsidRDefault="00D1332F" w:rsidP="00D1332F">
      <w:pPr>
        <w:rPr>
          <w:rFonts w:ascii="Calibri" w:hAnsi="Calibri"/>
          <w:b/>
          <w:sz w:val="22"/>
          <w:szCs w:val="22"/>
          <w:lang w:val="en-GB"/>
        </w:rPr>
      </w:pPr>
    </w:p>
    <w:p w:rsidR="00AE6685" w:rsidRPr="00B43974" w:rsidRDefault="00AE6685" w:rsidP="00D1332F">
      <w:pPr>
        <w:rPr>
          <w:rFonts w:ascii="Calibri" w:hAnsi="Calibri"/>
          <w:b/>
          <w:sz w:val="22"/>
          <w:szCs w:val="22"/>
          <w:lang w:val="en-GB"/>
        </w:rPr>
      </w:pPr>
    </w:p>
    <w:p w:rsidR="0004044E" w:rsidRPr="00B43974" w:rsidRDefault="000F5A67" w:rsidP="00302683">
      <w:pPr>
        <w:numPr>
          <w:ilvl w:val="0"/>
          <w:numId w:val="9"/>
        </w:numPr>
        <w:rPr>
          <w:rFonts w:ascii="Calibri" w:hAnsi="Calibri"/>
          <w:b/>
          <w:sz w:val="22"/>
          <w:szCs w:val="22"/>
          <w:lang w:val="en-GB"/>
        </w:rPr>
      </w:pPr>
      <w:r w:rsidRPr="00B43974">
        <w:rPr>
          <w:rFonts w:ascii="Calibri" w:hAnsi="Calibri"/>
          <w:b/>
          <w:sz w:val="22"/>
          <w:szCs w:val="22"/>
          <w:lang w:val="en-GB"/>
        </w:rPr>
        <w:t>Relevance of and g</w:t>
      </w:r>
      <w:r w:rsidR="0004044E" w:rsidRPr="00B43974">
        <w:rPr>
          <w:rFonts w:ascii="Calibri" w:hAnsi="Calibri"/>
          <w:b/>
          <w:sz w:val="22"/>
          <w:szCs w:val="22"/>
          <w:lang w:val="en-GB"/>
        </w:rPr>
        <w:t>enerating eviden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0F5A67" w:rsidRPr="00B43974" w:rsidTr="00847BC5">
        <w:tc>
          <w:tcPr>
            <w:tcW w:w="8516" w:type="dxa"/>
          </w:tcPr>
          <w:p w:rsidR="000F5A67" w:rsidRPr="00B43974" w:rsidRDefault="00ED67B4" w:rsidP="00847BC5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What prompts </w:t>
            </w:r>
            <w:r w:rsidR="0060591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conducting 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research in a particular area</w:t>
            </w:r>
            <w:r w:rsidR="000F5A67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?</w:t>
            </w:r>
            <w:r w:rsidR="0060591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(need to improve service, people’s agendas)</w:t>
            </w:r>
          </w:p>
          <w:p w:rsidR="0077784C" w:rsidRDefault="00CC27FE" w:rsidP="00CC27FE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What kind of research would you like to see</w:t>
            </w:r>
            <w:r w:rsidR="0077784C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? 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(What research is missing?)</w:t>
            </w:r>
          </w:p>
          <w:p w:rsidR="0013700A" w:rsidRPr="0013700A" w:rsidRDefault="0013700A" w:rsidP="0013700A">
            <w:pPr>
              <w:jc w:val="both"/>
              <w:rPr>
                <w:rFonts w:ascii="Calibri" w:eastAsia="Times New Roman" w:hAnsi="Calibri"/>
                <w:i/>
                <w:sz w:val="22"/>
                <w:szCs w:val="22"/>
                <w:lang w:val="en-GB" w:eastAsia="en-GB"/>
              </w:rPr>
            </w:pPr>
            <w:r w:rsidRPr="0013700A">
              <w:rPr>
                <w:rFonts w:ascii="Calibri" w:eastAsia="Times New Roman" w:hAnsi="Calibri"/>
                <w:b/>
                <w:i/>
                <w:sz w:val="22"/>
                <w:szCs w:val="22"/>
                <w:lang w:val="en-GB" w:eastAsia="en-GB"/>
              </w:rPr>
              <w:t>Prompts:</w:t>
            </w:r>
            <w:r>
              <w:rPr>
                <w:rFonts w:ascii="Calibri" w:eastAsia="Times New Roman" w:hAnsi="Calibri"/>
                <w:b/>
                <w:i/>
                <w:sz w:val="22"/>
                <w:szCs w:val="22"/>
                <w:lang w:val="en-GB" w:eastAsia="en-GB"/>
              </w:rPr>
              <w:t xml:space="preserve"> </w:t>
            </w:r>
            <w:r w:rsidRPr="0013700A">
              <w:rPr>
                <w:rFonts w:ascii="Calibri" w:eastAsia="Times New Roman" w:hAnsi="Calibri"/>
                <w:i/>
                <w:sz w:val="22"/>
                <w:szCs w:val="22"/>
                <w:lang w:val="en-GB" w:eastAsia="en-GB"/>
              </w:rPr>
              <w:t xml:space="preserve">have there been occasions where you have  been involved in something that has led to research, </w:t>
            </w:r>
          </w:p>
          <w:p w:rsidR="0013700A" w:rsidRPr="0013700A" w:rsidRDefault="0013700A" w:rsidP="0013700A">
            <w:pPr>
              <w:jc w:val="both"/>
              <w:rPr>
                <w:rFonts w:ascii="Calibri" w:eastAsia="Times New Roman" w:hAnsi="Calibri"/>
                <w:b/>
                <w:i/>
                <w:sz w:val="22"/>
                <w:szCs w:val="22"/>
                <w:lang w:val="en-GB" w:eastAsia="en-GB"/>
              </w:rPr>
            </w:pPr>
            <w:proofErr w:type="gramStart"/>
            <w:r w:rsidRPr="0013700A">
              <w:rPr>
                <w:rFonts w:ascii="Calibri" w:eastAsia="Times New Roman" w:hAnsi="Calibri"/>
                <w:i/>
                <w:sz w:val="22"/>
                <w:szCs w:val="22"/>
                <w:lang w:val="en-GB" w:eastAsia="en-GB"/>
              </w:rPr>
              <w:t>or</w:t>
            </w:r>
            <w:proofErr w:type="gramEnd"/>
            <w:r w:rsidRPr="0013700A">
              <w:rPr>
                <w:rFonts w:ascii="Calibri" w:eastAsia="Times New Roman" w:hAnsi="Calibri"/>
                <w:i/>
                <w:sz w:val="22"/>
                <w:szCs w:val="22"/>
                <w:lang w:val="en-GB" w:eastAsia="en-GB"/>
              </w:rPr>
              <w:t xml:space="preserve"> perhaps should have led to research and did not.</w:t>
            </w:r>
          </w:p>
        </w:tc>
      </w:tr>
    </w:tbl>
    <w:p w:rsidR="00E00DA1" w:rsidRDefault="00E00DA1" w:rsidP="008C0735">
      <w:pPr>
        <w:rPr>
          <w:rFonts w:ascii="Calibri" w:hAnsi="Calibri"/>
          <w:sz w:val="22"/>
          <w:szCs w:val="22"/>
          <w:lang w:val="en-GB"/>
        </w:rPr>
      </w:pPr>
    </w:p>
    <w:p w:rsidR="00AE6685" w:rsidRDefault="00AE6685" w:rsidP="008C0735">
      <w:pPr>
        <w:rPr>
          <w:rFonts w:ascii="Calibri" w:hAnsi="Calibri"/>
          <w:sz w:val="22"/>
          <w:szCs w:val="22"/>
          <w:lang w:val="en-GB"/>
        </w:rPr>
      </w:pPr>
    </w:p>
    <w:p w:rsidR="00B20322" w:rsidRDefault="00B20322" w:rsidP="00B20322">
      <w:pPr>
        <w:pStyle w:val="ListParagraph"/>
        <w:numPr>
          <w:ilvl w:val="0"/>
          <w:numId w:val="9"/>
        </w:numPr>
        <w:rPr>
          <w:b/>
        </w:rPr>
      </w:pPr>
      <w:r w:rsidRPr="00B20322">
        <w:rPr>
          <w:b/>
        </w:rPr>
        <w:t>Involvement in research</w:t>
      </w:r>
    </w:p>
    <w:p w:rsidR="00B20322" w:rsidRPr="00B20322" w:rsidRDefault="00B20322" w:rsidP="00B20322">
      <w:pPr>
        <w:pStyle w:val="ListParagraph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B20322" w:rsidRPr="00B43974" w:rsidTr="0055003C">
        <w:tc>
          <w:tcPr>
            <w:tcW w:w="8516" w:type="dxa"/>
          </w:tcPr>
          <w:p w:rsidR="00B20322" w:rsidRPr="00B43974" w:rsidRDefault="00B20322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Have you carried out </w:t>
            </w:r>
            <w:proofErr w:type="gramStart"/>
            <w:r w:rsidR="00625B01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or  been</w:t>
            </w:r>
            <w:proofErr w:type="gramEnd"/>
            <w:r w:rsidR="00625B01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involved in </w:t>
            </w:r>
            <w:r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any research in the past?</w:t>
            </w:r>
          </w:p>
        </w:tc>
      </w:tr>
      <w:tr w:rsidR="00625B01" w:rsidRPr="00B43974" w:rsidTr="0055003C">
        <w:tc>
          <w:tcPr>
            <w:tcW w:w="8516" w:type="dxa"/>
          </w:tcPr>
          <w:p w:rsidR="00625B01" w:rsidRPr="00B43974" w:rsidRDefault="00E4407B" w:rsidP="005500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Are you interested in carrying out research?</w:t>
            </w:r>
          </w:p>
        </w:tc>
      </w:tr>
      <w:tr w:rsidR="00B20322" w:rsidRPr="00B43974" w:rsidTr="0055003C">
        <w:tc>
          <w:tcPr>
            <w:tcW w:w="8516" w:type="dxa"/>
          </w:tcPr>
          <w:p w:rsidR="00B20322" w:rsidRPr="00B43974" w:rsidRDefault="00E4407B" w:rsidP="00E4407B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Are </w:t>
            </w:r>
            <w:r w:rsidR="00B20322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the</w:t>
            </w: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re</w:t>
            </w:r>
            <w:r w:rsidR="00B20322" w:rsidRPr="00B43974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 xml:space="preserve"> challenges to you doing research?</w:t>
            </w:r>
          </w:p>
        </w:tc>
      </w:tr>
    </w:tbl>
    <w:p w:rsidR="008D4F1D" w:rsidRDefault="008D4F1D" w:rsidP="008C0735">
      <w:pPr>
        <w:rPr>
          <w:rFonts w:ascii="Calibri" w:hAnsi="Calibri"/>
          <w:sz w:val="22"/>
          <w:szCs w:val="22"/>
          <w:lang w:val="en-GB"/>
        </w:rPr>
      </w:pPr>
    </w:p>
    <w:p w:rsidR="00AE6685" w:rsidRDefault="00AE6685" w:rsidP="008C0735">
      <w:pPr>
        <w:rPr>
          <w:rFonts w:ascii="Calibri" w:hAnsi="Calibri"/>
          <w:sz w:val="22"/>
          <w:szCs w:val="22"/>
          <w:lang w:val="en-GB"/>
        </w:rPr>
      </w:pPr>
    </w:p>
    <w:p w:rsidR="00B20322" w:rsidRDefault="00486C8C" w:rsidP="00486C8C">
      <w:pPr>
        <w:pStyle w:val="ListParagraph"/>
        <w:numPr>
          <w:ilvl w:val="0"/>
          <w:numId w:val="9"/>
        </w:numPr>
        <w:rPr>
          <w:b/>
        </w:rPr>
      </w:pPr>
      <w:r w:rsidRPr="00486C8C">
        <w:rPr>
          <w:b/>
        </w:rPr>
        <w:t xml:space="preserve"> Knowledge and use of </w:t>
      </w:r>
      <w:r w:rsidR="006B3CF7">
        <w:rPr>
          <w:b/>
        </w:rPr>
        <w:t xml:space="preserve">central </w:t>
      </w:r>
      <w:r w:rsidRPr="00486C8C">
        <w:rPr>
          <w:b/>
        </w:rPr>
        <w:t>IPC re</w:t>
      </w:r>
      <w:r w:rsidR="007125D1">
        <w:rPr>
          <w:b/>
        </w:rPr>
        <w:t>l</w:t>
      </w:r>
      <w:r w:rsidRPr="00486C8C">
        <w:rPr>
          <w:b/>
        </w:rPr>
        <w:t>ated evidence sources</w:t>
      </w:r>
    </w:p>
    <w:p w:rsidR="008D4F1D" w:rsidRPr="00486C8C" w:rsidRDefault="008D4F1D" w:rsidP="008D4F1D">
      <w:pPr>
        <w:pStyle w:val="ListParagraph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8"/>
        <w:gridCol w:w="4258"/>
      </w:tblGrid>
      <w:tr w:rsidR="00386CFA" w:rsidRPr="00261869" w:rsidTr="008E113C">
        <w:tc>
          <w:tcPr>
            <w:tcW w:w="4258" w:type="dxa"/>
          </w:tcPr>
          <w:p w:rsidR="00261869" w:rsidRPr="008E113C" w:rsidRDefault="00386CFA" w:rsidP="008E113C">
            <w:pPr>
              <w:jc w:val="both"/>
              <w:rPr>
                <w:rFonts w:ascii="Calibri" w:eastAsia="Times New Roman" w:hAnsi="Calibri"/>
                <w:i/>
                <w:sz w:val="22"/>
                <w:szCs w:val="22"/>
                <w:lang w:val="en-GB"/>
              </w:rPr>
            </w:pPr>
            <w:r w:rsidRPr="008E113C">
              <w:rPr>
                <w:rFonts w:ascii="Calibri" w:eastAsia="Times New Roman" w:hAnsi="Calibri"/>
                <w:i/>
                <w:sz w:val="22"/>
                <w:szCs w:val="22"/>
                <w:lang w:val="en-GB"/>
              </w:rPr>
              <w:lastRenderedPageBreak/>
              <w:t xml:space="preserve">Are you </w:t>
            </w:r>
            <w:r w:rsidRPr="008E113C">
              <w:rPr>
                <w:rFonts w:ascii="Calibri" w:eastAsia="Times New Roman" w:hAnsi="Calibri"/>
                <w:b/>
                <w:i/>
                <w:sz w:val="22"/>
                <w:szCs w:val="22"/>
                <w:lang w:val="en-GB"/>
              </w:rPr>
              <w:t>aware</w:t>
            </w:r>
            <w:r w:rsidRPr="008E113C">
              <w:rPr>
                <w:rFonts w:ascii="Calibri" w:eastAsia="Times New Roman" w:hAnsi="Calibri"/>
                <w:i/>
                <w:sz w:val="22"/>
                <w:szCs w:val="22"/>
                <w:lang w:val="en-GB"/>
              </w:rPr>
              <w:t xml:space="preserve"> of the following?  </w:t>
            </w:r>
            <w:r w:rsidR="00261869" w:rsidRPr="008E113C">
              <w:rPr>
                <w:rFonts w:ascii="Calibri" w:eastAsia="Times New Roman" w:hAnsi="Calibri"/>
                <w:i/>
                <w:sz w:val="22"/>
                <w:szCs w:val="22"/>
                <w:lang w:val="en-GB"/>
              </w:rPr>
              <w:t xml:space="preserve">                                                                             </w:t>
            </w:r>
          </w:p>
        </w:tc>
        <w:tc>
          <w:tcPr>
            <w:tcW w:w="4258" w:type="dxa"/>
          </w:tcPr>
          <w:p w:rsidR="00261869" w:rsidRPr="008E113C" w:rsidRDefault="00D31EA2" w:rsidP="008E113C">
            <w:pPr>
              <w:jc w:val="both"/>
              <w:rPr>
                <w:rFonts w:ascii="Calibri" w:eastAsia="Times New Roman" w:hAnsi="Calibri"/>
                <w:i/>
                <w:sz w:val="22"/>
                <w:szCs w:val="22"/>
                <w:lang w:val="en-GB"/>
              </w:rPr>
            </w:pPr>
            <w:r w:rsidRPr="008E113C">
              <w:rPr>
                <w:rFonts w:ascii="Calibri" w:eastAsia="Times New Roman" w:hAnsi="Calibri"/>
                <w:i/>
                <w:sz w:val="22"/>
                <w:szCs w:val="22"/>
                <w:lang w:val="en-GB"/>
              </w:rPr>
              <w:t xml:space="preserve">Have you ever </w:t>
            </w:r>
            <w:r w:rsidRPr="008E113C">
              <w:rPr>
                <w:rFonts w:ascii="Calibri" w:eastAsia="Times New Roman" w:hAnsi="Calibri"/>
                <w:b/>
                <w:i/>
                <w:sz w:val="22"/>
                <w:szCs w:val="22"/>
                <w:lang w:val="en-GB"/>
              </w:rPr>
              <w:t>used</w:t>
            </w:r>
            <w:r w:rsidRPr="008E113C">
              <w:rPr>
                <w:rFonts w:ascii="Calibri" w:eastAsia="Times New Roman" w:hAnsi="Calibri"/>
                <w:i/>
                <w:sz w:val="22"/>
                <w:szCs w:val="22"/>
                <w:lang w:val="en-GB"/>
              </w:rPr>
              <w:t xml:space="preserve"> any of the following </w:t>
            </w:r>
            <w:r w:rsidR="00261869" w:rsidRPr="008E113C">
              <w:rPr>
                <w:rFonts w:ascii="Calibri" w:eastAsia="Times New Roman" w:hAnsi="Calibri"/>
                <w:i/>
                <w:sz w:val="22"/>
                <w:szCs w:val="22"/>
                <w:lang w:val="en-GB"/>
              </w:rPr>
              <w:t>as source</w:t>
            </w:r>
            <w:r w:rsidRPr="008E113C">
              <w:rPr>
                <w:rFonts w:ascii="Calibri" w:eastAsia="Times New Roman" w:hAnsi="Calibri"/>
                <w:i/>
                <w:sz w:val="22"/>
                <w:szCs w:val="22"/>
                <w:lang w:val="en-GB"/>
              </w:rPr>
              <w:t xml:space="preserve"> of evidence?</w:t>
            </w:r>
          </w:p>
        </w:tc>
      </w:tr>
      <w:tr w:rsidR="00261869" w:rsidTr="008E113C"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Times New Roman" w:eastAsia="Times New Roman" w:hAnsi="Times New Roman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Rapid Review Panel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3"/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  <w:bookmarkEnd w:id="3"/>
          </w:p>
        </w:tc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Times New Roman" w:eastAsia="Times New Roman" w:hAnsi="Times New Roman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Rapid Review Panel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</w:tr>
      <w:tr w:rsidR="00261869" w:rsidTr="008E113C"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Times New Roman" w:eastAsia="Times New Roman" w:hAnsi="Times New Roman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Smart Ideas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Times New Roman" w:eastAsia="Times New Roman" w:hAnsi="Times New Roman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Smart Ideas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</w:tr>
      <w:tr w:rsidR="00261869" w:rsidTr="008E113C"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Times New Roman" w:eastAsia="Times New Roman" w:hAnsi="Times New Roman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Showcase Hospitals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Times New Roman" w:eastAsia="Times New Roman" w:hAnsi="Times New Roman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Showcase Hospitals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</w:tr>
      <w:tr w:rsidR="00261869" w:rsidTr="008E113C"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Times New Roman" w:eastAsia="Times New Roman" w:hAnsi="Times New Roman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Design Bugs Out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Times New Roman" w:eastAsia="Times New Roman" w:hAnsi="Times New Roman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Design Bugs Out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</w:tr>
      <w:tr w:rsidR="00261869" w:rsidTr="008E113C"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Times New Roman" w:eastAsia="Times New Roman" w:hAnsi="Times New Roman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Smart Solutions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Times New Roman" w:eastAsia="Times New Roman" w:hAnsi="Times New Roman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Smart Solutions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</w:tr>
      <w:tr w:rsidR="00261869" w:rsidTr="008E113C"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Product Surgeries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Product Surgeries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</w:tr>
      <w:tr w:rsidR="00261869" w:rsidTr="008E113C"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Cochrane Library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Cochrane Library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</w:tr>
      <w:tr w:rsidR="00261869" w:rsidTr="008E113C"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National Institute for Health &amp; Clinical Excellence (NICE)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National Institute for Health &amp; Clinical Excellence (NICE)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</w:tr>
      <w:tr w:rsidR="00261869" w:rsidTr="008E113C"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NHS National Patient Safety Agency (NPSA)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NHS National Patient Safety Agency (NPSA)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</w:tr>
      <w:tr w:rsidR="00261869" w:rsidTr="008E113C"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National Service Frameworks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National Service Frameworks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</w:tr>
      <w:tr w:rsidR="00261869" w:rsidTr="008E113C"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NHS Evidence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Calibri" w:eastAsia="Times New Roman" w:hAnsi="Calibri"/>
                <w:sz w:val="22"/>
                <w:szCs w:val="22"/>
                <w:lang w:val="en-GB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  <w:lang w:val="en-GB"/>
              </w:rPr>
              <w:t xml:space="preserve">NHS Evidence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</w:tr>
      <w:tr w:rsidR="00261869" w:rsidTr="008E113C"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Centre for Evidence Based Purchasing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  <w:tc>
          <w:tcPr>
            <w:tcW w:w="4258" w:type="dxa"/>
          </w:tcPr>
          <w:p w:rsidR="00261869" w:rsidRPr="008E113C" w:rsidRDefault="00261869" w:rsidP="008E113C">
            <w:pPr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Centre for Evidence Based Purchasing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</w:tr>
      <w:tr w:rsidR="00261869" w:rsidTr="008E113C">
        <w:tc>
          <w:tcPr>
            <w:tcW w:w="4258" w:type="dxa"/>
          </w:tcPr>
          <w:p w:rsidR="00261869" w:rsidRPr="008E113C" w:rsidRDefault="00261869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NIHR / Service Delivery &amp; </w:t>
            </w:r>
            <w:proofErr w:type="spellStart"/>
            <w:r w:rsidRPr="008E113C">
              <w:rPr>
                <w:rFonts w:ascii="Calibri" w:eastAsia="Times New Roman" w:hAnsi="Calibri"/>
                <w:sz w:val="22"/>
                <w:szCs w:val="22"/>
              </w:rPr>
              <w:t>Organisation</w:t>
            </w:r>
            <w:proofErr w:type="spellEnd"/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proofErr w:type="spellStart"/>
            <w:r w:rsidRPr="008E113C">
              <w:rPr>
                <w:rFonts w:ascii="Calibri" w:eastAsia="Times New Roman" w:hAnsi="Calibri"/>
                <w:sz w:val="22"/>
                <w:szCs w:val="22"/>
              </w:rPr>
              <w:t>Programme</w:t>
            </w:r>
            <w:proofErr w:type="spellEnd"/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  <w:p w:rsidR="00261869" w:rsidRPr="008E113C" w:rsidRDefault="00261869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4258" w:type="dxa"/>
          </w:tcPr>
          <w:p w:rsidR="00261869" w:rsidRPr="008E113C" w:rsidRDefault="00261869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NIHR / Service Delivery &amp; </w:t>
            </w:r>
            <w:proofErr w:type="spellStart"/>
            <w:r w:rsidRPr="008E113C">
              <w:rPr>
                <w:rFonts w:ascii="Calibri" w:eastAsia="Times New Roman" w:hAnsi="Calibri"/>
                <w:sz w:val="22"/>
                <w:szCs w:val="22"/>
              </w:rPr>
              <w:t>Organisation</w:t>
            </w:r>
            <w:proofErr w:type="spellEnd"/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proofErr w:type="spellStart"/>
            <w:r w:rsidRPr="008E113C">
              <w:rPr>
                <w:rFonts w:ascii="Calibri" w:eastAsia="Times New Roman" w:hAnsi="Calibri"/>
                <w:sz w:val="22"/>
                <w:szCs w:val="22"/>
              </w:rPr>
              <w:t>Programme</w:t>
            </w:r>
            <w:proofErr w:type="spellEnd"/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  <w:p w:rsidR="00261869" w:rsidRPr="008E113C" w:rsidRDefault="00261869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</w:p>
        </w:tc>
      </w:tr>
      <w:tr w:rsidR="00261869" w:rsidTr="008E113C">
        <w:tc>
          <w:tcPr>
            <w:tcW w:w="4258" w:type="dxa"/>
          </w:tcPr>
          <w:p w:rsidR="00261869" w:rsidRPr="008E113C" w:rsidRDefault="00261869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Knowledge Transfer Networks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  <w:tc>
          <w:tcPr>
            <w:tcW w:w="4258" w:type="dxa"/>
          </w:tcPr>
          <w:p w:rsidR="00261869" w:rsidRPr="008E113C" w:rsidRDefault="00261869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Knowledge Transfer Networks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</w:tr>
      <w:tr w:rsidR="00261869" w:rsidTr="008E113C">
        <w:tc>
          <w:tcPr>
            <w:tcW w:w="4258" w:type="dxa"/>
          </w:tcPr>
          <w:p w:rsidR="00261869" w:rsidRPr="008E113C" w:rsidRDefault="00261869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The National Innovation Centre (NIC)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  <w:tc>
          <w:tcPr>
            <w:tcW w:w="4258" w:type="dxa"/>
          </w:tcPr>
          <w:p w:rsidR="00261869" w:rsidRPr="008E113C" w:rsidRDefault="00261869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The National Innovation Centre (NIC)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</w:tr>
      <w:tr w:rsidR="00261869" w:rsidTr="008E113C">
        <w:tc>
          <w:tcPr>
            <w:tcW w:w="4258" w:type="dxa"/>
          </w:tcPr>
          <w:p w:rsidR="00261869" w:rsidRPr="008E113C" w:rsidRDefault="00261869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>The NHS Institute for Innovation and</w:t>
            </w:r>
          </w:p>
          <w:p w:rsidR="00261869" w:rsidRPr="008E113C" w:rsidRDefault="00261869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Improvement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  <w:p w:rsidR="00261869" w:rsidRPr="008E113C" w:rsidRDefault="00261869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4258" w:type="dxa"/>
          </w:tcPr>
          <w:p w:rsidR="00261869" w:rsidRPr="008E113C" w:rsidRDefault="00261869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>The NHS Institute for Innovation and</w:t>
            </w:r>
          </w:p>
          <w:p w:rsidR="00261869" w:rsidRPr="008E113C" w:rsidRDefault="00261869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Improvement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  <w:p w:rsidR="00261869" w:rsidRPr="008E113C" w:rsidRDefault="00261869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</w:p>
        </w:tc>
      </w:tr>
      <w:tr w:rsidR="00261869" w:rsidTr="008E113C">
        <w:tc>
          <w:tcPr>
            <w:tcW w:w="4258" w:type="dxa"/>
          </w:tcPr>
          <w:p w:rsidR="00261869" w:rsidRPr="008E113C" w:rsidRDefault="00261869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The NHS National Technology Adoption Centre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  <w:p w:rsidR="00261869" w:rsidRPr="008E113C" w:rsidRDefault="00261869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4258" w:type="dxa"/>
          </w:tcPr>
          <w:p w:rsidR="00261869" w:rsidRPr="008E113C" w:rsidRDefault="00261869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The NHS National Technology Adoption Centre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  <w:p w:rsidR="00261869" w:rsidRPr="008E113C" w:rsidRDefault="00261869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</w:p>
        </w:tc>
      </w:tr>
      <w:tr w:rsidR="00261869" w:rsidTr="008E113C">
        <w:tc>
          <w:tcPr>
            <w:tcW w:w="4258" w:type="dxa"/>
          </w:tcPr>
          <w:p w:rsidR="00261869" w:rsidRPr="008E113C" w:rsidRDefault="00261869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DH Purchase and Supplies Agency (PASA)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  <w:tc>
          <w:tcPr>
            <w:tcW w:w="4258" w:type="dxa"/>
          </w:tcPr>
          <w:p w:rsidR="00261869" w:rsidRPr="008E113C" w:rsidRDefault="00261869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DH Purchase and Supplies Agency (PASA)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</w:tr>
      <w:tr w:rsidR="007125D1" w:rsidTr="008E113C">
        <w:tc>
          <w:tcPr>
            <w:tcW w:w="4258" w:type="dxa"/>
          </w:tcPr>
          <w:p w:rsidR="007125D1" w:rsidRPr="008E113C" w:rsidRDefault="006B3CF7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Clean safe care website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  <w:tc>
          <w:tcPr>
            <w:tcW w:w="4258" w:type="dxa"/>
          </w:tcPr>
          <w:p w:rsidR="007125D1" w:rsidRPr="008E113C" w:rsidRDefault="00123333" w:rsidP="008E113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8E113C">
              <w:rPr>
                <w:rFonts w:ascii="Calibri" w:eastAsia="Times New Roman" w:hAnsi="Calibri"/>
                <w:sz w:val="22"/>
                <w:szCs w:val="22"/>
              </w:rPr>
              <w:t xml:space="preserve">Clean safe care website </w: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E113C">
              <w:rPr>
                <w:rFonts w:ascii="Calibri" w:eastAsia="Times New Roman" w:hAnsi="Calibri"/>
                <w:sz w:val="22"/>
                <w:szCs w:val="22"/>
              </w:rPr>
              <w:instrText xml:space="preserve"> FORMCHECKBOX </w:instrText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</w:r>
            <w:r w:rsidR="005657C7" w:rsidRPr="008E113C">
              <w:rPr>
                <w:rFonts w:ascii="Calibri" w:eastAsia="Times New Roman" w:hAnsi="Calibri"/>
                <w:sz w:val="22"/>
                <w:szCs w:val="22"/>
              </w:rPr>
              <w:fldChar w:fldCharType="end"/>
            </w:r>
          </w:p>
        </w:tc>
      </w:tr>
    </w:tbl>
    <w:p w:rsidR="00386CFA" w:rsidRDefault="00386CFA" w:rsidP="008C0735">
      <w:pPr>
        <w:rPr>
          <w:rFonts w:ascii="Calibri" w:hAnsi="Calibri"/>
          <w:sz w:val="22"/>
          <w:szCs w:val="22"/>
          <w:lang w:val="en-GB"/>
        </w:rPr>
      </w:pPr>
    </w:p>
    <w:p w:rsidR="001A5DAA" w:rsidRDefault="001A5DAA" w:rsidP="008C0735">
      <w:pPr>
        <w:rPr>
          <w:rFonts w:ascii="Calibri" w:hAnsi="Calibri"/>
          <w:sz w:val="22"/>
          <w:szCs w:val="22"/>
          <w:lang w:val="en-GB"/>
        </w:rPr>
      </w:pPr>
    </w:p>
    <w:p w:rsidR="005D724C" w:rsidRDefault="005D724C">
      <w:pPr>
        <w:spacing w:after="0"/>
        <w:rPr>
          <w:rFonts w:ascii="Calibri" w:hAnsi="Calibri"/>
          <w:sz w:val="22"/>
          <w:szCs w:val="22"/>
          <w:lang w:val="en-GB"/>
        </w:rPr>
      </w:pPr>
    </w:p>
    <w:p w:rsidR="001A5DAA" w:rsidRDefault="001A5DAA" w:rsidP="008C0735">
      <w:pPr>
        <w:rPr>
          <w:rFonts w:ascii="Calibri" w:hAnsi="Calibri"/>
          <w:sz w:val="22"/>
          <w:szCs w:val="22"/>
          <w:lang w:val="en-GB"/>
        </w:rPr>
      </w:pPr>
    </w:p>
    <w:sectPr w:rsidR="001A5DAA" w:rsidSect="00634A69">
      <w:headerReference w:type="default" r:id="rId11"/>
      <w:footerReference w:type="default" r:id="rId12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6BA7" w:rsidRDefault="00196BA7" w:rsidP="00842063">
      <w:pPr>
        <w:spacing w:after="0"/>
      </w:pPr>
      <w:r>
        <w:separator/>
      </w:r>
    </w:p>
  </w:endnote>
  <w:endnote w:type="continuationSeparator" w:id="0">
    <w:p w:rsidR="00196BA7" w:rsidRDefault="00196BA7" w:rsidP="008420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845863"/>
      <w:docPartObj>
        <w:docPartGallery w:val="Page Numbers (Bottom of Page)"/>
        <w:docPartUnique/>
      </w:docPartObj>
    </w:sdtPr>
    <w:sdtEndPr/>
    <w:sdtContent>
      <w:p w:rsidR="00196BA7" w:rsidRDefault="00BF34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02F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96BA7" w:rsidRDefault="00196B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6BA7" w:rsidRDefault="00196BA7" w:rsidP="00842063">
      <w:pPr>
        <w:spacing w:after="0"/>
      </w:pPr>
      <w:r>
        <w:separator/>
      </w:r>
    </w:p>
  </w:footnote>
  <w:footnote w:type="continuationSeparator" w:id="0">
    <w:p w:rsidR="00196BA7" w:rsidRDefault="00196BA7" w:rsidP="0084206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6BA7" w:rsidRDefault="00196BA7">
    <w:pPr>
      <w:pStyle w:val="Header"/>
      <w:jc w:val="center"/>
    </w:pPr>
  </w:p>
  <w:p w:rsidR="00196BA7" w:rsidRDefault="00196BA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A46BA"/>
    <w:multiLevelType w:val="hybridMultilevel"/>
    <w:tmpl w:val="C032C2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D7A3B3E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331359"/>
    <w:multiLevelType w:val="hybridMultilevel"/>
    <w:tmpl w:val="43F68BB8"/>
    <w:lvl w:ilvl="0" w:tplc="6CEAE55A">
      <w:start w:val="1"/>
      <w:numFmt w:val="lowerLetter"/>
      <w:lvlText w:val="%1."/>
      <w:lvlJc w:val="left"/>
      <w:pPr>
        <w:ind w:left="10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4C65C55"/>
    <w:multiLevelType w:val="hybridMultilevel"/>
    <w:tmpl w:val="CA18A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4F420A"/>
    <w:multiLevelType w:val="hybridMultilevel"/>
    <w:tmpl w:val="1E86671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705862"/>
    <w:multiLevelType w:val="hybridMultilevel"/>
    <w:tmpl w:val="CDACF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00701D"/>
    <w:multiLevelType w:val="hybridMultilevel"/>
    <w:tmpl w:val="D50E2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DD3552"/>
    <w:multiLevelType w:val="hybridMultilevel"/>
    <w:tmpl w:val="03FAD1C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16A24FB"/>
    <w:multiLevelType w:val="hybridMultilevel"/>
    <w:tmpl w:val="13C4C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255C75"/>
    <w:multiLevelType w:val="hybridMultilevel"/>
    <w:tmpl w:val="420AC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B42F0E"/>
    <w:multiLevelType w:val="hybridMultilevel"/>
    <w:tmpl w:val="2794CB9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2311E53"/>
    <w:multiLevelType w:val="hybridMultilevel"/>
    <w:tmpl w:val="43F68BB8"/>
    <w:lvl w:ilvl="0" w:tplc="6CEAE55A">
      <w:start w:val="1"/>
      <w:numFmt w:val="lowerLetter"/>
      <w:lvlText w:val="%1."/>
      <w:lvlJc w:val="left"/>
      <w:pPr>
        <w:ind w:left="10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4FA7D05"/>
    <w:multiLevelType w:val="hybridMultilevel"/>
    <w:tmpl w:val="11D2E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3A5FFA"/>
    <w:multiLevelType w:val="hybridMultilevel"/>
    <w:tmpl w:val="669AB8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45230A"/>
    <w:multiLevelType w:val="hybridMultilevel"/>
    <w:tmpl w:val="E45C3D3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6BB67AC3"/>
    <w:multiLevelType w:val="hybridMultilevel"/>
    <w:tmpl w:val="C4EAE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FF5623E"/>
    <w:multiLevelType w:val="hybridMultilevel"/>
    <w:tmpl w:val="2A348D44"/>
    <w:lvl w:ilvl="0" w:tplc="CFF209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E986A07"/>
    <w:multiLevelType w:val="hybridMultilevel"/>
    <w:tmpl w:val="1B90CE54"/>
    <w:lvl w:ilvl="0" w:tplc="0C3EEB9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3"/>
  </w:num>
  <w:num w:numId="4">
    <w:abstractNumId w:val="11"/>
  </w:num>
  <w:num w:numId="5">
    <w:abstractNumId w:val="0"/>
  </w:num>
  <w:num w:numId="6">
    <w:abstractNumId w:val="7"/>
  </w:num>
  <w:num w:numId="7">
    <w:abstractNumId w:val="5"/>
  </w:num>
  <w:num w:numId="8">
    <w:abstractNumId w:val="12"/>
  </w:num>
  <w:num w:numId="9">
    <w:abstractNumId w:val="16"/>
  </w:num>
  <w:num w:numId="10">
    <w:abstractNumId w:val="8"/>
  </w:num>
  <w:num w:numId="11">
    <w:abstractNumId w:val="14"/>
  </w:num>
  <w:num w:numId="12">
    <w:abstractNumId w:val="13"/>
  </w:num>
  <w:num w:numId="13">
    <w:abstractNumId w:val="4"/>
  </w:num>
  <w:num w:numId="14">
    <w:abstractNumId w:val="15"/>
  </w:num>
  <w:num w:numId="15">
    <w:abstractNumId w:val="10"/>
  </w:num>
  <w:num w:numId="16">
    <w:abstractNumId w:val="1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277"/>
    <w:rsid w:val="000004FC"/>
    <w:rsid w:val="000007C7"/>
    <w:rsid w:val="000012CC"/>
    <w:rsid w:val="00005152"/>
    <w:rsid w:val="00021343"/>
    <w:rsid w:val="00024B17"/>
    <w:rsid w:val="00025A46"/>
    <w:rsid w:val="00032B0F"/>
    <w:rsid w:val="0004044E"/>
    <w:rsid w:val="00042C9D"/>
    <w:rsid w:val="00045F37"/>
    <w:rsid w:val="000578DE"/>
    <w:rsid w:val="00062E1C"/>
    <w:rsid w:val="00064976"/>
    <w:rsid w:val="00065377"/>
    <w:rsid w:val="000666FF"/>
    <w:rsid w:val="00072CA5"/>
    <w:rsid w:val="00077F49"/>
    <w:rsid w:val="00081399"/>
    <w:rsid w:val="000823C8"/>
    <w:rsid w:val="00085DDD"/>
    <w:rsid w:val="00087E5F"/>
    <w:rsid w:val="000B4C6F"/>
    <w:rsid w:val="000B7040"/>
    <w:rsid w:val="000C07D3"/>
    <w:rsid w:val="000C5E69"/>
    <w:rsid w:val="000D535F"/>
    <w:rsid w:val="000E26B5"/>
    <w:rsid w:val="000E4897"/>
    <w:rsid w:val="000F0C4D"/>
    <w:rsid w:val="000F58C8"/>
    <w:rsid w:val="000F5A67"/>
    <w:rsid w:val="000F6C35"/>
    <w:rsid w:val="00100BD3"/>
    <w:rsid w:val="0010481C"/>
    <w:rsid w:val="00105C72"/>
    <w:rsid w:val="001114F2"/>
    <w:rsid w:val="00114D12"/>
    <w:rsid w:val="001151EC"/>
    <w:rsid w:val="0012288D"/>
    <w:rsid w:val="00123333"/>
    <w:rsid w:val="00123CE5"/>
    <w:rsid w:val="00125527"/>
    <w:rsid w:val="00125E91"/>
    <w:rsid w:val="0013058C"/>
    <w:rsid w:val="00134E55"/>
    <w:rsid w:val="00135080"/>
    <w:rsid w:val="0013700A"/>
    <w:rsid w:val="00145EB7"/>
    <w:rsid w:val="00146766"/>
    <w:rsid w:val="00153484"/>
    <w:rsid w:val="0015411A"/>
    <w:rsid w:val="00173BD6"/>
    <w:rsid w:val="00181D53"/>
    <w:rsid w:val="001864C0"/>
    <w:rsid w:val="001904F4"/>
    <w:rsid w:val="001918F6"/>
    <w:rsid w:val="00195CB8"/>
    <w:rsid w:val="00196A61"/>
    <w:rsid w:val="00196BA7"/>
    <w:rsid w:val="001978FA"/>
    <w:rsid w:val="001A0E24"/>
    <w:rsid w:val="001A0F85"/>
    <w:rsid w:val="001A43AF"/>
    <w:rsid w:val="001A5DAA"/>
    <w:rsid w:val="001B12F9"/>
    <w:rsid w:val="001B5311"/>
    <w:rsid w:val="001C01BA"/>
    <w:rsid w:val="001C3591"/>
    <w:rsid w:val="001D38FD"/>
    <w:rsid w:val="001D6322"/>
    <w:rsid w:val="001E536D"/>
    <w:rsid w:val="001E6181"/>
    <w:rsid w:val="001F4600"/>
    <w:rsid w:val="001F5477"/>
    <w:rsid w:val="001F720A"/>
    <w:rsid w:val="00205D9A"/>
    <w:rsid w:val="00210D02"/>
    <w:rsid w:val="00217732"/>
    <w:rsid w:val="00217DE1"/>
    <w:rsid w:val="00223C61"/>
    <w:rsid w:val="002249A7"/>
    <w:rsid w:val="0022534B"/>
    <w:rsid w:val="00230FB9"/>
    <w:rsid w:val="00241ECE"/>
    <w:rsid w:val="002559DD"/>
    <w:rsid w:val="00257336"/>
    <w:rsid w:val="00261869"/>
    <w:rsid w:val="00261CFD"/>
    <w:rsid w:val="0026244E"/>
    <w:rsid w:val="00263ED6"/>
    <w:rsid w:val="00265E88"/>
    <w:rsid w:val="00270E87"/>
    <w:rsid w:val="00270F7E"/>
    <w:rsid w:val="002767D2"/>
    <w:rsid w:val="0027741C"/>
    <w:rsid w:val="00281570"/>
    <w:rsid w:val="002873BB"/>
    <w:rsid w:val="00295277"/>
    <w:rsid w:val="00296041"/>
    <w:rsid w:val="002B7DB9"/>
    <w:rsid w:val="002C25AB"/>
    <w:rsid w:val="002D1413"/>
    <w:rsid w:val="002E0D97"/>
    <w:rsid w:val="002E623D"/>
    <w:rsid w:val="002F5266"/>
    <w:rsid w:val="00302683"/>
    <w:rsid w:val="00306902"/>
    <w:rsid w:val="00307630"/>
    <w:rsid w:val="00313749"/>
    <w:rsid w:val="003158AD"/>
    <w:rsid w:val="00315A12"/>
    <w:rsid w:val="003164A9"/>
    <w:rsid w:val="00317A7E"/>
    <w:rsid w:val="00322A9A"/>
    <w:rsid w:val="00325009"/>
    <w:rsid w:val="00326B7B"/>
    <w:rsid w:val="003325EA"/>
    <w:rsid w:val="003454EE"/>
    <w:rsid w:val="0034729C"/>
    <w:rsid w:val="003520EE"/>
    <w:rsid w:val="0035525E"/>
    <w:rsid w:val="003571D8"/>
    <w:rsid w:val="00357B67"/>
    <w:rsid w:val="003606F2"/>
    <w:rsid w:val="00361931"/>
    <w:rsid w:val="00361BF4"/>
    <w:rsid w:val="00361DF1"/>
    <w:rsid w:val="00367EC0"/>
    <w:rsid w:val="00371E29"/>
    <w:rsid w:val="003846CC"/>
    <w:rsid w:val="00386CFA"/>
    <w:rsid w:val="003928DB"/>
    <w:rsid w:val="003A35DF"/>
    <w:rsid w:val="003A655A"/>
    <w:rsid w:val="003B092E"/>
    <w:rsid w:val="003B1469"/>
    <w:rsid w:val="003B15C9"/>
    <w:rsid w:val="003B37F1"/>
    <w:rsid w:val="003C032D"/>
    <w:rsid w:val="003C163E"/>
    <w:rsid w:val="003C34BA"/>
    <w:rsid w:val="003C48FD"/>
    <w:rsid w:val="003E3766"/>
    <w:rsid w:val="003E51F6"/>
    <w:rsid w:val="003E6C70"/>
    <w:rsid w:val="003F25E5"/>
    <w:rsid w:val="003F4F83"/>
    <w:rsid w:val="004009D0"/>
    <w:rsid w:val="00400AF8"/>
    <w:rsid w:val="00410A0F"/>
    <w:rsid w:val="00423A3E"/>
    <w:rsid w:val="004301E8"/>
    <w:rsid w:val="004310DB"/>
    <w:rsid w:val="004317B5"/>
    <w:rsid w:val="00435B9B"/>
    <w:rsid w:val="00440724"/>
    <w:rsid w:val="00441FFE"/>
    <w:rsid w:val="0045006A"/>
    <w:rsid w:val="00450A9E"/>
    <w:rsid w:val="004510BE"/>
    <w:rsid w:val="004543BF"/>
    <w:rsid w:val="00456AC9"/>
    <w:rsid w:val="00466688"/>
    <w:rsid w:val="004712AD"/>
    <w:rsid w:val="004717E1"/>
    <w:rsid w:val="00473A05"/>
    <w:rsid w:val="00474FB2"/>
    <w:rsid w:val="00476EE6"/>
    <w:rsid w:val="00481A67"/>
    <w:rsid w:val="004826E3"/>
    <w:rsid w:val="00482C34"/>
    <w:rsid w:val="00486C8C"/>
    <w:rsid w:val="0049723A"/>
    <w:rsid w:val="004A64D3"/>
    <w:rsid w:val="004B2ADA"/>
    <w:rsid w:val="004B330F"/>
    <w:rsid w:val="004B5917"/>
    <w:rsid w:val="004C6371"/>
    <w:rsid w:val="004D1378"/>
    <w:rsid w:val="004D2A79"/>
    <w:rsid w:val="004D648B"/>
    <w:rsid w:val="004D7CD7"/>
    <w:rsid w:val="004E379B"/>
    <w:rsid w:val="004E4ABF"/>
    <w:rsid w:val="00504A37"/>
    <w:rsid w:val="005075C6"/>
    <w:rsid w:val="00511012"/>
    <w:rsid w:val="005147E9"/>
    <w:rsid w:val="00520A98"/>
    <w:rsid w:val="00521A37"/>
    <w:rsid w:val="0052770E"/>
    <w:rsid w:val="00527985"/>
    <w:rsid w:val="0053270F"/>
    <w:rsid w:val="00532949"/>
    <w:rsid w:val="00534505"/>
    <w:rsid w:val="005362C0"/>
    <w:rsid w:val="005371FC"/>
    <w:rsid w:val="00540596"/>
    <w:rsid w:val="005408AE"/>
    <w:rsid w:val="0054152A"/>
    <w:rsid w:val="005416DB"/>
    <w:rsid w:val="005444BB"/>
    <w:rsid w:val="00545C42"/>
    <w:rsid w:val="0055003C"/>
    <w:rsid w:val="00550D8C"/>
    <w:rsid w:val="0055491B"/>
    <w:rsid w:val="005602F3"/>
    <w:rsid w:val="00563173"/>
    <w:rsid w:val="005657C7"/>
    <w:rsid w:val="00571006"/>
    <w:rsid w:val="005741A8"/>
    <w:rsid w:val="00583215"/>
    <w:rsid w:val="0058333F"/>
    <w:rsid w:val="00584313"/>
    <w:rsid w:val="00587C18"/>
    <w:rsid w:val="00597C1F"/>
    <w:rsid w:val="005A3398"/>
    <w:rsid w:val="005A6DC5"/>
    <w:rsid w:val="005A79AA"/>
    <w:rsid w:val="005B4A4F"/>
    <w:rsid w:val="005C38DA"/>
    <w:rsid w:val="005D282A"/>
    <w:rsid w:val="005D5B7B"/>
    <w:rsid w:val="005D724C"/>
    <w:rsid w:val="005D748B"/>
    <w:rsid w:val="005D76E5"/>
    <w:rsid w:val="005E1DA3"/>
    <w:rsid w:val="005E3368"/>
    <w:rsid w:val="005F11FB"/>
    <w:rsid w:val="005F139D"/>
    <w:rsid w:val="00600322"/>
    <w:rsid w:val="00603218"/>
    <w:rsid w:val="00605914"/>
    <w:rsid w:val="00606E31"/>
    <w:rsid w:val="006145C9"/>
    <w:rsid w:val="00614B9F"/>
    <w:rsid w:val="00625B01"/>
    <w:rsid w:val="00626E4F"/>
    <w:rsid w:val="006303C8"/>
    <w:rsid w:val="00632573"/>
    <w:rsid w:val="00634A69"/>
    <w:rsid w:val="0063726B"/>
    <w:rsid w:val="006417E1"/>
    <w:rsid w:val="00642EC4"/>
    <w:rsid w:val="00644C7A"/>
    <w:rsid w:val="00650039"/>
    <w:rsid w:val="00661BEC"/>
    <w:rsid w:val="00661DAF"/>
    <w:rsid w:val="00662B01"/>
    <w:rsid w:val="00662B86"/>
    <w:rsid w:val="006810DD"/>
    <w:rsid w:val="00687643"/>
    <w:rsid w:val="00696EDE"/>
    <w:rsid w:val="006A020A"/>
    <w:rsid w:val="006A6EB9"/>
    <w:rsid w:val="006B2526"/>
    <w:rsid w:val="006B3CF7"/>
    <w:rsid w:val="006C3FF9"/>
    <w:rsid w:val="006C5E8F"/>
    <w:rsid w:val="006D2252"/>
    <w:rsid w:val="006E7D21"/>
    <w:rsid w:val="006F0A84"/>
    <w:rsid w:val="00700182"/>
    <w:rsid w:val="0070225D"/>
    <w:rsid w:val="00710F0E"/>
    <w:rsid w:val="007125D1"/>
    <w:rsid w:val="00713867"/>
    <w:rsid w:val="00715F4E"/>
    <w:rsid w:val="00716B72"/>
    <w:rsid w:val="00725FE5"/>
    <w:rsid w:val="00731DD5"/>
    <w:rsid w:val="00741375"/>
    <w:rsid w:val="007417F3"/>
    <w:rsid w:val="00743EB3"/>
    <w:rsid w:val="00750BBE"/>
    <w:rsid w:val="007552C3"/>
    <w:rsid w:val="00757A1C"/>
    <w:rsid w:val="00757A45"/>
    <w:rsid w:val="00757EED"/>
    <w:rsid w:val="00767979"/>
    <w:rsid w:val="00772653"/>
    <w:rsid w:val="00772CDD"/>
    <w:rsid w:val="0077739E"/>
    <w:rsid w:val="0077784C"/>
    <w:rsid w:val="007810DB"/>
    <w:rsid w:val="00785583"/>
    <w:rsid w:val="00793DE5"/>
    <w:rsid w:val="007A12CC"/>
    <w:rsid w:val="007A144A"/>
    <w:rsid w:val="007A43A4"/>
    <w:rsid w:val="007A4440"/>
    <w:rsid w:val="007A5500"/>
    <w:rsid w:val="007B1839"/>
    <w:rsid w:val="007B34A6"/>
    <w:rsid w:val="007B376D"/>
    <w:rsid w:val="007C1FDD"/>
    <w:rsid w:val="007D0920"/>
    <w:rsid w:val="007D7B74"/>
    <w:rsid w:val="007E02F9"/>
    <w:rsid w:val="007E578D"/>
    <w:rsid w:val="007E7F47"/>
    <w:rsid w:val="007F1229"/>
    <w:rsid w:val="007F4F95"/>
    <w:rsid w:val="008047AB"/>
    <w:rsid w:val="00806712"/>
    <w:rsid w:val="00813193"/>
    <w:rsid w:val="00813CCB"/>
    <w:rsid w:val="00822F07"/>
    <w:rsid w:val="00823AEE"/>
    <w:rsid w:val="0083072A"/>
    <w:rsid w:val="008313BE"/>
    <w:rsid w:val="00832358"/>
    <w:rsid w:val="00835CBB"/>
    <w:rsid w:val="0084137F"/>
    <w:rsid w:val="00842063"/>
    <w:rsid w:val="0084762F"/>
    <w:rsid w:val="00847BC5"/>
    <w:rsid w:val="00861B9A"/>
    <w:rsid w:val="00865177"/>
    <w:rsid w:val="0087157F"/>
    <w:rsid w:val="008809B2"/>
    <w:rsid w:val="00882A0E"/>
    <w:rsid w:val="00882D1D"/>
    <w:rsid w:val="00885DFF"/>
    <w:rsid w:val="00891BF0"/>
    <w:rsid w:val="008923F6"/>
    <w:rsid w:val="00897A35"/>
    <w:rsid w:val="008A10FB"/>
    <w:rsid w:val="008A2399"/>
    <w:rsid w:val="008B4ACF"/>
    <w:rsid w:val="008C0735"/>
    <w:rsid w:val="008C6C83"/>
    <w:rsid w:val="008C6CBC"/>
    <w:rsid w:val="008C73B1"/>
    <w:rsid w:val="008D4F1D"/>
    <w:rsid w:val="008D670A"/>
    <w:rsid w:val="008E113C"/>
    <w:rsid w:val="008E1580"/>
    <w:rsid w:val="008E6698"/>
    <w:rsid w:val="008E6E89"/>
    <w:rsid w:val="008F195C"/>
    <w:rsid w:val="008F1BAB"/>
    <w:rsid w:val="008F28D5"/>
    <w:rsid w:val="009046BC"/>
    <w:rsid w:val="0090500E"/>
    <w:rsid w:val="009121CA"/>
    <w:rsid w:val="00923627"/>
    <w:rsid w:val="009336E5"/>
    <w:rsid w:val="00934689"/>
    <w:rsid w:val="009349C7"/>
    <w:rsid w:val="00937172"/>
    <w:rsid w:val="00937468"/>
    <w:rsid w:val="0094124A"/>
    <w:rsid w:val="00960494"/>
    <w:rsid w:val="00961D2C"/>
    <w:rsid w:val="009628FB"/>
    <w:rsid w:val="00967C02"/>
    <w:rsid w:val="00970D6A"/>
    <w:rsid w:val="00974FBE"/>
    <w:rsid w:val="009751A0"/>
    <w:rsid w:val="00990275"/>
    <w:rsid w:val="00990B3E"/>
    <w:rsid w:val="009A1DC2"/>
    <w:rsid w:val="009C462B"/>
    <w:rsid w:val="009D253D"/>
    <w:rsid w:val="009D3044"/>
    <w:rsid w:val="009D34F4"/>
    <w:rsid w:val="009D5028"/>
    <w:rsid w:val="009D6099"/>
    <w:rsid w:val="009D720A"/>
    <w:rsid w:val="009E69B5"/>
    <w:rsid w:val="009F5D8E"/>
    <w:rsid w:val="00A00BF9"/>
    <w:rsid w:val="00A06802"/>
    <w:rsid w:val="00A069B8"/>
    <w:rsid w:val="00A1218C"/>
    <w:rsid w:val="00A14EE8"/>
    <w:rsid w:val="00A32B1E"/>
    <w:rsid w:val="00A37253"/>
    <w:rsid w:val="00A44239"/>
    <w:rsid w:val="00A4466E"/>
    <w:rsid w:val="00A452C9"/>
    <w:rsid w:val="00A50B20"/>
    <w:rsid w:val="00A52DF4"/>
    <w:rsid w:val="00A61078"/>
    <w:rsid w:val="00A62A27"/>
    <w:rsid w:val="00A704C6"/>
    <w:rsid w:val="00A70A4D"/>
    <w:rsid w:val="00A82514"/>
    <w:rsid w:val="00A91A97"/>
    <w:rsid w:val="00A96665"/>
    <w:rsid w:val="00A96FF2"/>
    <w:rsid w:val="00AA3204"/>
    <w:rsid w:val="00AA788A"/>
    <w:rsid w:val="00AB3AD5"/>
    <w:rsid w:val="00AB5CEA"/>
    <w:rsid w:val="00AC0E95"/>
    <w:rsid w:val="00AE3F33"/>
    <w:rsid w:val="00AE6234"/>
    <w:rsid w:val="00AE6685"/>
    <w:rsid w:val="00AE7296"/>
    <w:rsid w:val="00AE7802"/>
    <w:rsid w:val="00AF61A0"/>
    <w:rsid w:val="00B02B1F"/>
    <w:rsid w:val="00B03D02"/>
    <w:rsid w:val="00B05057"/>
    <w:rsid w:val="00B06AB5"/>
    <w:rsid w:val="00B06AB8"/>
    <w:rsid w:val="00B07BC0"/>
    <w:rsid w:val="00B12C18"/>
    <w:rsid w:val="00B1741F"/>
    <w:rsid w:val="00B20322"/>
    <w:rsid w:val="00B24948"/>
    <w:rsid w:val="00B25B0C"/>
    <w:rsid w:val="00B418C6"/>
    <w:rsid w:val="00B43974"/>
    <w:rsid w:val="00B50335"/>
    <w:rsid w:val="00B62FCD"/>
    <w:rsid w:val="00B648A8"/>
    <w:rsid w:val="00B66DFA"/>
    <w:rsid w:val="00B6741B"/>
    <w:rsid w:val="00B760F6"/>
    <w:rsid w:val="00B7784C"/>
    <w:rsid w:val="00B90699"/>
    <w:rsid w:val="00B93F46"/>
    <w:rsid w:val="00BA5C27"/>
    <w:rsid w:val="00BA7130"/>
    <w:rsid w:val="00BB33D7"/>
    <w:rsid w:val="00BC11AA"/>
    <w:rsid w:val="00BC1C51"/>
    <w:rsid w:val="00BC58E4"/>
    <w:rsid w:val="00BC5970"/>
    <w:rsid w:val="00BC663F"/>
    <w:rsid w:val="00BD6DBA"/>
    <w:rsid w:val="00BE1A22"/>
    <w:rsid w:val="00BE2A35"/>
    <w:rsid w:val="00BE3C4D"/>
    <w:rsid w:val="00BF11FF"/>
    <w:rsid w:val="00BF1E2F"/>
    <w:rsid w:val="00BF3466"/>
    <w:rsid w:val="00BF451E"/>
    <w:rsid w:val="00C018FA"/>
    <w:rsid w:val="00C02279"/>
    <w:rsid w:val="00C02FC3"/>
    <w:rsid w:val="00C15503"/>
    <w:rsid w:val="00C16BAE"/>
    <w:rsid w:val="00C25BB6"/>
    <w:rsid w:val="00C26D93"/>
    <w:rsid w:val="00C27DDE"/>
    <w:rsid w:val="00C33C5F"/>
    <w:rsid w:val="00C35520"/>
    <w:rsid w:val="00C420B3"/>
    <w:rsid w:val="00C4320F"/>
    <w:rsid w:val="00C533BE"/>
    <w:rsid w:val="00C55023"/>
    <w:rsid w:val="00C6632A"/>
    <w:rsid w:val="00C6759B"/>
    <w:rsid w:val="00C737F3"/>
    <w:rsid w:val="00C75DE8"/>
    <w:rsid w:val="00C75F5D"/>
    <w:rsid w:val="00C8548E"/>
    <w:rsid w:val="00CA52D1"/>
    <w:rsid w:val="00CA7A26"/>
    <w:rsid w:val="00CC2483"/>
    <w:rsid w:val="00CC27FE"/>
    <w:rsid w:val="00CC421D"/>
    <w:rsid w:val="00CC7BE9"/>
    <w:rsid w:val="00CD1D08"/>
    <w:rsid w:val="00CE01D4"/>
    <w:rsid w:val="00CE1163"/>
    <w:rsid w:val="00CF53D4"/>
    <w:rsid w:val="00CF586E"/>
    <w:rsid w:val="00CF6B87"/>
    <w:rsid w:val="00D010C3"/>
    <w:rsid w:val="00D02F28"/>
    <w:rsid w:val="00D1332F"/>
    <w:rsid w:val="00D14A9A"/>
    <w:rsid w:val="00D160B9"/>
    <w:rsid w:val="00D20EB6"/>
    <w:rsid w:val="00D31EA2"/>
    <w:rsid w:val="00D33EFC"/>
    <w:rsid w:val="00D3549F"/>
    <w:rsid w:val="00D523EE"/>
    <w:rsid w:val="00D53B9B"/>
    <w:rsid w:val="00D53CBC"/>
    <w:rsid w:val="00D67AA5"/>
    <w:rsid w:val="00D71E2F"/>
    <w:rsid w:val="00D73B0D"/>
    <w:rsid w:val="00D8642F"/>
    <w:rsid w:val="00D9335C"/>
    <w:rsid w:val="00DA3399"/>
    <w:rsid w:val="00DB7D31"/>
    <w:rsid w:val="00DC20CE"/>
    <w:rsid w:val="00DC48F5"/>
    <w:rsid w:val="00DD17BF"/>
    <w:rsid w:val="00DD5AB0"/>
    <w:rsid w:val="00DE525A"/>
    <w:rsid w:val="00DF19E1"/>
    <w:rsid w:val="00E00DA1"/>
    <w:rsid w:val="00E024C3"/>
    <w:rsid w:val="00E060D8"/>
    <w:rsid w:val="00E119C5"/>
    <w:rsid w:val="00E16FB6"/>
    <w:rsid w:val="00E25B08"/>
    <w:rsid w:val="00E36B9E"/>
    <w:rsid w:val="00E4407B"/>
    <w:rsid w:val="00E46137"/>
    <w:rsid w:val="00E5739E"/>
    <w:rsid w:val="00E62EDD"/>
    <w:rsid w:val="00E64A0D"/>
    <w:rsid w:val="00E65579"/>
    <w:rsid w:val="00E81D2F"/>
    <w:rsid w:val="00E95DC1"/>
    <w:rsid w:val="00E976AE"/>
    <w:rsid w:val="00EA1DE3"/>
    <w:rsid w:val="00EA2014"/>
    <w:rsid w:val="00EA485E"/>
    <w:rsid w:val="00EA7B23"/>
    <w:rsid w:val="00EB37E2"/>
    <w:rsid w:val="00EB738A"/>
    <w:rsid w:val="00ED25E7"/>
    <w:rsid w:val="00ED32B3"/>
    <w:rsid w:val="00ED6584"/>
    <w:rsid w:val="00ED67B4"/>
    <w:rsid w:val="00ED763C"/>
    <w:rsid w:val="00EE087A"/>
    <w:rsid w:val="00EE0ED9"/>
    <w:rsid w:val="00EE7649"/>
    <w:rsid w:val="00EF411D"/>
    <w:rsid w:val="00EF5EB6"/>
    <w:rsid w:val="00EF7B45"/>
    <w:rsid w:val="00EF7D76"/>
    <w:rsid w:val="00F0205A"/>
    <w:rsid w:val="00F0260A"/>
    <w:rsid w:val="00F05A81"/>
    <w:rsid w:val="00F064A5"/>
    <w:rsid w:val="00F066EE"/>
    <w:rsid w:val="00F16985"/>
    <w:rsid w:val="00F214CE"/>
    <w:rsid w:val="00F24B42"/>
    <w:rsid w:val="00F255D7"/>
    <w:rsid w:val="00F32F0A"/>
    <w:rsid w:val="00F5057A"/>
    <w:rsid w:val="00F5336F"/>
    <w:rsid w:val="00F553B0"/>
    <w:rsid w:val="00F57226"/>
    <w:rsid w:val="00F729EC"/>
    <w:rsid w:val="00F735DE"/>
    <w:rsid w:val="00F74C8E"/>
    <w:rsid w:val="00F75210"/>
    <w:rsid w:val="00F820CA"/>
    <w:rsid w:val="00F871E0"/>
    <w:rsid w:val="00F87C24"/>
    <w:rsid w:val="00F9701C"/>
    <w:rsid w:val="00F9711F"/>
    <w:rsid w:val="00FA003C"/>
    <w:rsid w:val="00FA056B"/>
    <w:rsid w:val="00FA3F3A"/>
    <w:rsid w:val="00FB1AAE"/>
    <w:rsid w:val="00FC0260"/>
    <w:rsid w:val="00FC4600"/>
    <w:rsid w:val="00FD05EF"/>
    <w:rsid w:val="00FD3457"/>
    <w:rsid w:val="00FD45E7"/>
    <w:rsid w:val="00FE534E"/>
    <w:rsid w:val="00FF1CA7"/>
    <w:rsid w:val="00FF50F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F13706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4F95"/>
    <w:pPr>
      <w:spacing w:after="0"/>
      <w:ind w:left="720"/>
    </w:pPr>
    <w:rPr>
      <w:rFonts w:ascii="Calibri" w:eastAsia="Calibri" w:hAnsi="Calibri"/>
      <w:sz w:val="22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7F4F95"/>
    <w:pPr>
      <w:tabs>
        <w:tab w:val="center" w:pos="4513"/>
        <w:tab w:val="right" w:pos="9026"/>
      </w:tabs>
      <w:spacing w:after="0"/>
    </w:pPr>
    <w:rPr>
      <w:rFonts w:ascii="Calibri" w:eastAsia="Calibri" w:hAnsi="Calibri"/>
      <w:sz w:val="22"/>
      <w:szCs w:val="22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7F4F95"/>
    <w:rPr>
      <w:rFonts w:ascii="Calibri" w:eastAsia="Calibri" w:hAnsi="Calibri"/>
      <w:sz w:val="22"/>
      <w:szCs w:val="22"/>
      <w:lang w:val="en-GB" w:eastAsia="en-GB"/>
    </w:rPr>
  </w:style>
  <w:style w:type="paragraph" w:styleId="Date">
    <w:name w:val="Date"/>
    <w:basedOn w:val="Normal"/>
    <w:next w:val="Normal"/>
    <w:link w:val="DateChar"/>
    <w:rsid w:val="007F4F95"/>
    <w:pPr>
      <w:spacing w:after="220"/>
      <w:jc w:val="both"/>
    </w:pPr>
    <w:rPr>
      <w:rFonts w:ascii="Arial" w:eastAsia="MS Mincho" w:hAnsi="Arial"/>
      <w:kern w:val="18"/>
      <w:sz w:val="22"/>
      <w:szCs w:val="20"/>
      <w:lang w:val="en-GB"/>
    </w:rPr>
  </w:style>
  <w:style w:type="character" w:customStyle="1" w:styleId="DateChar">
    <w:name w:val="Date Char"/>
    <w:basedOn w:val="DefaultParagraphFont"/>
    <w:link w:val="Date"/>
    <w:rsid w:val="007F4F95"/>
    <w:rPr>
      <w:rFonts w:ascii="Arial" w:eastAsia="MS Mincho" w:hAnsi="Arial"/>
      <w:kern w:val="18"/>
      <w:sz w:val="22"/>
      <w:lang w:val="en-GB"/>
    </w:rPr>
  </w:style>
  <w:style w:type="table" w:styleId="TableGrid">
    <w:name w:val="Table Grid"/>
    <w:basedOn w:val="TableNormal"/>
    <w:rsid w:val="007F4F95"/>
    <w:pPr>
      <w:jc w:val="both"/>
    </w:pPr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420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2063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0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06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61D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D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DF1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D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DF1"/>
    <w:rPr>
      <w:b/>
      <w:bCs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55003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F13706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4F95"/>
    <w:pPr>
      <w:spacing w:after="0"/>
      <w:ind w:left="720"/>
    </w:pPr>
    <w:rPr>
      <w:rFonts w:ascii="Calibri" w:eastAsia="Calibri" w:hAnsi="Calibri"/>
      <w:sz w:val="22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7F4F95"/>
    <w:pPr>
      <w:tabs>
        <w:tab w:val="center" w:pos="4513"/>
        <w:tab w:val="right" w:pos="9026"/>
      </w:tabs>
      <w:spacing w:after="0"/>
    </w:pPr>
    <w:rPr>
      <w:rFonts w:ascii="Calibri" w:eastAsia="Calibri" w:hAnsi="Calibri"/>
      <w:sz w:val="22"/>
      <w:szCs w:val="22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7F4F95"/>
    <w:rPr>
      <w:rFonts w:ascii="Calibri" w:eastAsia="Calibri" w:hAnsi="Calibri"/>
      <w:sz w:val="22"/>
      <w:szCs w:val="22"/>
      <w:lang w:val="en-GB" w:eastAsia="en-GB"/>
    </w:rPr>
  </w:style>
  <w:style w:type="paragraph" w:styleId="Date">
    <w:name w:val="Date"/>
    <w:basedOn w:val="Normal"/>
    <w:next w:val="Normal"/>
    <w:link w:val="DateChar"/>
    <w:rsid w:val="007F4F95"/>
    <w:pPr>
      <w:spacing w:after="220"/>
      <w:jc w:val="both"/>
    </w:pPr>
    <w:rPr>
      <w:rFonts w:ascii="Arial" w:eastAsia="MS Mincho" w:hAnsi="Arial"/>
      <w:kern w:val="18"/>
      <w:sz w:val="22"/>
      <w:szCs w:val="20"/>
      <w:lang w:val="en-GB"/>
    </w:rPr>
  </w:style>
  <w:style w:type="character" w:customStyle="1" w:styleId="DateChar">
    <w:name w:val="Date Char"/>
    <w:basedOn w:val="DefaultParagraphFont"/>
    <w:link w:val="Date"/>
    <w:rsid w:val="007F4F95"/>
    <w:rPr>
      <w:rFonts w:ascii="Arial" w:eastAsia="MS Mincho" w:hAnsi="Arial"/>
      <w:kern w:val="18"/>
      <w:sz w:val="22"/>
      <w:lang w:val="en-GB"/>
    </w:rPr>
  </w:style>
  <w:style w:type="table" w:styleId="TableGrid">
    <w:name w:val="Table Grid"/>
    <w:basedOn w:val="TableNormal"/>
    <w:rsid w:val="007F4F95"/>
    <w:pPr>
      <w:jc w:val="both"/>
    </w:pPr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420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2063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0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06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61D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D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DF1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D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DF1"/>
    <w:rPr>
      <w:b/>
      <w:bCs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55003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6F6C30-0B1D-43A5-AAB5-7214AB10A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60</Words>
  <Characters>850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9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harris</dc:creator>
  <cp:lastModifiedBy>ik703</cp:lastModifiedBy>
  <cp:revision>3</cp:revision>
  <dcterms:created xsi:type="dcterms:W3CDTF">2012-01-20T17:34:00Z</dcterms:created>
  <dcterms:modified xsi:type="dcterms:W3CDTF">2012-01-20T18:28:00Z</dcterms:modified>
</cp:coreProperties>
</file>